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32EDCA" w14:textId="746FEF63" w:rsidR="00104194" w:rsidRDefault="00104194" w:rsidP="00104194">
      <w:pPr>
        <w:spacing w:line="240" w:lineRule="auto"/>
        <w:rPr>
          <w:rFonts w:ascii="Times New Roman" w:hAnsi="Times New Roman" w:cs="Times New Roman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Cs w:val="24"/>
        </w:rPr>
        <w:t>S</w:t>
      </w:r>
      <w:r w:rsidR="0087248D">
        <w:rPr>
          <w:rFonts w:ascii="Times New Roman" w:hAnsi="Times New Roman" w:cs="Times New Roman"/>
          <w:szCs w:val="24"/>
        </w:rPr>
        <w:t>4</w:t>
      </w:r>
      <w:r w:rsidR="009610CC">
        <w:rPr>
          <w:rFonts w:ascii="Times New Roman" w:hAnsi="Times New Roman" w:cs="Times New Roman"/>
          <w:szCs w:val="24"/>
        </w:rPr>
        <w:t xml:space="preserve"> Table</w:t>
      </w:r>
      <w:r w:rsidRPr="008261E1">
        <w:rPr>
          <w:rFonts w:ascii="Times New Roman" w:hAnsi="Times New Roman" w:cs="Times New Roman"/>
          <w:szCs w:val="24"/>
        </w:rPr>
        <w:t xml:space="preserve">. Complete baseline characteristics of older adults with chronic noncancer pain at baseline according to treatment with concomitant use of gabapentinoids and opioids or opioids only. </w:t>
      </w:r>
    </w:p>
    <w:tbl>
      <w:tblPr>
        <w:tblStyle w:val="TableGrid"/>
        <w:tblW w:w="139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0"/>
        <w:gridCol w:w="1012"/>
        <w:gridCol w:w="1112"/>
        <w:gridCol w:w="650"/>
        <w:gridCol w:w="222"/>
        <w:gridCol w:w="1012"/>
        <w:gridCol w:w="1112"/>
        <w:gridCol w:w="650"/>
        <w:gridCol w:w="222"/>
        <w:gridCol w:w="1026"/>
        <w:gridCol w:w="1112"/>
        <w:gridCol w:w="650"/>
        <w:gridCol w:w="222"/>
        <w:gridCol w:w="1026"/>
        <w:gridCol w:w="1112"/>
        <w:gridCol w:w="650"/>
      </w:tblGrid>
      <w:tr w:rsidR="004106E6" w:rsidRPr="00E67D2B" w14:paraId="6CDDF230" w14:textId="77777777" w:rsidTr="00CA5331">
        <w:trPr>
          <w:tblHeader/>
        </w:trPr>
        <w:tc>
          <w:tcPr>
            <w:tcW w:w="222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364F88F" w14:textId="77777777" w:rsidR="004106E6" w:rsidRPr="00E67D2B" w:rsidRDefault="004106E6" w:rsidP="001B58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A0389A" w14:textId="77777777" w:rsidR="004106E6" w:rsidRPr="00E67D2B" w:rsidRDefault="004106E6" w:rsidP="001B58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A83DB1" w14:textId="77777777" w:rsidR="004106E6" w:rsidRPr="00E67D2B" w:rsidRDefault="004106E6" w:rsidP="001B58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538FAA" w14:textId="77777777" w:rsidR="004106E6" w:rsidRPr="00E67D2B" w:rsidRDefault="004106E6" w:rsidP="001B5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Baseline Characteristics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1BB107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Cohort 1, 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74CAA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B8E4AF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Cohort 2, %</w:t>
            </w:r>
          </w:p>
        </w:tc>
      </w:tr>
      <w:tr w:rsidR="004106E6" w:rsidRPr="00E67D2B" w14:paraId="1C82E539" w14:textId="77777777" w:rsidTr="00CA5331">
        <w:trPr>
          <w:tblHeader/>
        </w:trPr>
        <w:tc>
          <w:tcPr>
            <w:tcW w:w="2225" w:type="dxa"/>
            <w:vMerge/>
          </w:tcPr>
          <w:p w14:paraId="19A11832" w14:textId="77777777" w:rsidR="004106E6" w:rsidRPr="00E67D2B" w:rsidRDefault="004106E6" w:rsidP="001B58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5429FA4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Before Propensity Score Weighting</w:t>
            </w:r>
          </w:p>
        </w:tc>
        <w:tc>
          <w:tcPr>
            <w:tcW w:w="0" w:type="auto"/>
          </w:tcPr>
          <w:p w14:paraId="69732D8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02A6E65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After Propensity Score Weighting</w:t>
            </w:r>
          </w:p>
        </w:tc>
        <w:tc>
          <w:tcPr>
            <w:tcW w:w="0" w:type="auto"/>
          </w:tcPr>
          <w:p w14:paraId="57E078D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5987CD8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Before Propensity Score Weighting</w:t>
            </w:r>
          </w:p>
        </w:tc>
        <w:tc>
          <w:tcPr>
            <w:tcW w:w="0" w:type="auto"/>
          </w:tcPr>
          <w:p w14:paraId="49E3CE1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436533D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After Propensity Score Weighting</w:t>
            </w:r>
          </w:p>
        </w:tc>
      </w:tr>
      <w:tr w:rsidR="004106E6" w:rsidRPr="00E67D2B" w14:paraId="1C8EEF23" w14:textId="77777777" w:rsidTr="00CA5331">
        <w:trPr>
          <w:tblHeader/>
        </w:trPr>
        <w:tc>
          <w:tcPr>
            <w:tcW w:w="22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A089EE" w14:textId="77777777" w:rsidR="004106E6" w:rsidRPr="00E67D2B" w:rsidRDefault="004106E6" w:rsidP="001B58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D8619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GABA-OPI</w:t>
            </w:r>
          </w:p>
          <w:p w14:paraId="712436B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(n=6,73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54F80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OPI-Only</w:t>
            </w:r>
          </w:p>
          <w:p w14:paraId="77BD139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(n=27,09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A668C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0E156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58B17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GABA-OPI</w:t>
            </w:r>
          </w:p>
          <w:p w14:paraId="5A9DFFC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(n=6,34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6A100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OPI-Only</w:t>
            </w:r>
          </w:p>
          <w:p w14:paraId="51F649E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(n=27,15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7E80A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198C8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313AE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GABA-OPI</w:t>
            </w:r>
          </w:p>
          <w:p w14:paraId="0EADE00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(n=5,70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77344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OPI-Only</w:t>
            </w:r>
          </w:p>
          <w:p w14:paraId="5B1E085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(n=22,38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3315C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</w:p>
          <w:p w14:paraId="04D725C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D1C6E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C90DF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GABA-OPI</w:t>
            </w:r>
          </w:p>
          <w:p w14:paraId="0A29D2D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(n=5,47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8948B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OPI-Only</w:t>
            </w:r>
          </w:p>
          <w:p w14:paraId="0AB81F9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(n=22,3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A11F7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</w:p>
          <w:p w14:paraId="44416A1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3FFC7DB9" w14:textId="77777777" w:rsidTr="00CA5331">
        <w:tc>
          <w:tcPr>
            <w:tcW w:w="2225" w:type="dxa"/>
            <w:tcBorders>
              <w:top w:val="single" w:sz="4" w:space="0" w:color="auto"/>
            </w:tcBorders>
          </w:tcPr>
          <w:p w14:paraId="3278C6D7" w14:textId="77777777" w:rsidR="004106E6" w:rsidRPr="00E67D2B" w:rsidRDefault="004106E6" w:rsidP="001B5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70F7A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D8A6F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89420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B684D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123F4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139D6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B55C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67BFA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30B1F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27A54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FC3AC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67E80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3CC7B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C7287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67A39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3CBE53E2" w14:textId="77777777" w:rsidTr="00CA5331">
        <w:tc>
          <w:tcPr>
            <w:tcW w:w="2225" w:type="dxa"/>
          </w:tcPr>
          <w:p w14:paraId="54700B2E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14:paraId="6969CFE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0" w:type="auto"/>
          </w:tcPr>
          <w:p w14:paraId="1B59DC3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0" w:type="auto"/>
          </w:tcPr>
          <w:p w14:paraId="6161D0C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093D90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F9E73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0" w:type="auto"/>
          </w:tcPr>
          <w:p w14:paraId="0828049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0" w:type="auto"/>
          </w:tcPr>
          <w:p w14:paraId="02460C5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5453875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7C27D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0" w:type="auto"/>
          </w:tcPr>
          <w:p w14:paraId="6D11510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4C5E3EE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6A0EBB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80326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0" w:type="auto"/>
          </w:tcPr>
          <w:p w14:paraId="2F1AB8F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2F35C47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4106E6" w:rsidRPr="00E67D2B" w14:paraId="2D7F55C7" w14:textId="77777777" w:rsidTr="00CA5331">
        <w:tc>
          <w:tcPr>
            <w:tcW w:w="2225" w:type="dxa"/>
          </w:tcPr>
          <w:p w14:paraId="6CA4D25A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</w:tcPr>
          <w:p w14:paraId="0A26AAF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0" w:type="auto"/>
          </w:tcPr>
          <w:p w14:paraId="0879079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0" w:type="auto"/>
          </w:tcPr>
          <w:p w14:paraId="2625FBF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40C63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020E3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0" w:type="auto"/>
          </w:tcPr>
          <w:p w14:paraId="63E9329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0" w:type="auto"/>
          </w:tcPr>
          <w:p w14:paraId="0445E0E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D2044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FA725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0" w:type="auto"/>
          </w:tcPr>
          <w:p w14:paraId="0900E14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0" w:type="auto"/>
          </w:tcPr>
          <w:p w14:paraId="01CE1AD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E83B4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366A0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0" w:type="auto"/>
          </w:tcPr>
          <w:p w14:paraId="348EACF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0" w:type="auto"/>
          </w:tcPr>
          <w:p w14:paraId="608D72F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33F69C7C" w14:textId="77777777" w:rsidTr="00CA5331">
        <w:tc>
          <w:tcPr>
            <w:tcW w:w="2225" w:type="dxa"/>
          </w:tcPr>
          <w:p w14:paraId="090A7F0D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</w:tcPr>
          <w:p w14:paraId="72B8BB5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0" w:type="auto"/>
          </w:tcPr>
          <w:p w14:paraId="33F7B32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0" w:type="auto"/>
          </w:tcPr>
          <w:p w14:paraId="409FA73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DEEBF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0EDCF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0" w:type="auto"/>
          </w:tcPr>
          <w:p w14:paraId="2B3FA3B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0" w:type="auto"/>
          </w:tcPr>
          <w:p w14:paraId="4379190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C1B7B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B2050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0" w:type="auto"/>
          </w:tcPr>
          <w:p w14:paraId="3178C38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0" w:type="auto"/>
          </w:tcPr>
          <w:p w14:paraId="00F2CD9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C5093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007A0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0" w:type="auto"/>
          </w:tcPr>
          <w:p w14:paraId="2C55155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0" w:type="auto"/>
          </w:tcPr>
          <w:p w14:paraId="57214F9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017E2150" w14:textId="77777777" w:rsidTr="00CA5331">
        <w:tc>
          <w:tcPr>
            <w:tcW w:w="2225" w:type="dxa"/>
          </w:tcPr>
          <w:p w14:paraId="16DE11F9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14:paraId="6064378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0" w:type="auto"/>
          </w:tcPr>
          <w:p w14:paraId="7FB3071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0" w:type="auto"/>
          </w:tcPr>
          <w:p w14:paraId="1224D1E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957A3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7D532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0" w:type="auto"/>
          </w:tcPr>
          <w:p w14:paraId="70EC2FE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0" w:type="auto"/>
          </w:tcPr>
          <w:p w14:paraId="2FF75D6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C63AC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C9339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0" w:type="auto"/>
          </w:tcPr>
          <w:p w14:paraId="6BCCFF2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0" w:type="auto"/>
          </w:tcPr>
          <w:p w14:paraId="32651FB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7F3B5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14AD2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0" w:type="auto"/>
          </w:tcPr>
          <w:p w14:paraId="7C44B49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0" w:type="auto"/>
          </w:tcPr>
          <w:p w14:paraId="72D21BB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742EC76C" w14:textId="77777777" w:rsidTr="00CA5331">
        <w:tc>
          <w:tcPr>
            <w:tcW w:w="2225" w:type="dxa"/>
          </w:tcPr>
          <w:p w14:paraId="5ED0A7D8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05C3E2A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0" w:type="auto"/>
          </w:tcPr>
          <w:p w14:paraId="46DA4C0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0" w:type="auto"/>
          </w:tcPr>
          <w:p w14:paraId="3FA26C1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19DB9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0A07E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0" w:type="auto"/>
          </w:tcPr>
          <w:p w14:paraId="07DDC67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0" w:type="auto"/>
          </w:tcPr>
          <w:p w14:paraId="6212A64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80F73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98A62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0" w:type="auto"/>
          </w:tcPr>
          <w:p w14:paraId="712B610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0" w:type="auto"/>
          </w:tcPr>
          <w:p w14:paraId="2836A27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035D0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14154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0" w:type="auto"/>
          </w:tcPr>
          <w:p w14:paraId="74803E4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0" w:type="auto"/>
          </w:tcPr>
          <w:p w14:paraId="76E2C1B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0D51A6BD" w14:textId="77777777" w:rsidTr="00CA5331">
        <w:tc>
          <w:tcPr>
            <w:tcW w:w="2225" w:type="dxa"/>
          </w:tcPr>
          <w:p w14:paraId="41A565C2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14:paraId="013D902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0" w:type="auto"/>
          </w:tcPr>
          <w:p w14:paraId="31CF14D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0" w:type="auto"/>
          </w:tcPr>
          <w:p w14:paraId="706011B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947DF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B2801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0" w:type="auto"/>
          </w:tcPr>
          <w:p w14:paraId="19E8039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0" w:type="auto"/>
          </w:tcPr>
          <w:p w14:paraId="74DF660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5A7CD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7399C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0" w:type="auto"/>
          </w:tcPr>
          <w:p w14:paraId="70DF02B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0" w:type="auto"/>
          </w:tcPr>
          <w:p w14:paraId="367812C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743BB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23F83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0" w:type="auto"/>
          </w:tcPr>
          <w:p w14:paraId="5BF6C8F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0" w:type="auto"/>
          </w:tcPr>
          <w:p w14:paraId="2588D49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4CA4361A" w14:textId="77777777" w:rsidTr="00CA5331">
        <w:tc>
          <w:tcPr>
            <w:tcW w:w="2225" w:type="dxa"/>
          </w:tcPr>
          <w:p w14:paraId="1076655F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</w:tcPr>
          <w:p w14:paraId="291BB6A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0" w:type="auto"/>
          </w:tcPr>
          <w:p w14:paraId="273A963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0" w:type="auto"/>
          </w:tcPr>
          <w:p w14:paraId="0DA146E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2A932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5BA9E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0" w:type="auto"/>
          </w:tcPr>
          <w:p w14:paraId="1A91533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0" w:type="auto"/>
          </w:tcPr>
          <w:p w14:paraId="54313D9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14ABF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14E71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0" w:type="auto"/>
          </w:tcPr>
          <w:p w14:paraId="20F2FD9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0" w:type="auto"/>
          </w:tcPr>
          <w:p w14:paraId="24F8020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72441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AA409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0" w:type="auto"/>
          </w:tcPr>
          <w:p w14:paraId="117D3A8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0" w:type="auto"/>
          </w:tcPr>
          <w:p w14:paraId="0C3AF3B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11694AA4" w14:textId="77777777" w:rsidTr="00CA5331">
        <w:tc>
          <w:tcPr>
            <w:tcW w:w="2225" w:type="dxa"/>
          </w:tcPr>
          <w:p w14:paraId="52BC6AFF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0" w:type="auto"/>
          </w:tcPr>
          <w:p w14:paraId="2161938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0" w:type="auto"/>
          </w:tcPr>
          <w:p w14:paraId="3765622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0" w:type="auto"/>
          </w:tcPr>
          <w:p w14:paraId="47746B2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3ECAD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F7C17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0" w:type="auto"/>
          </w:tcPr>
          <w:p w14:paraId="6AC5D0A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0" w:type="auto"/>
          </w:tcPr>
          <w:p w14:paraId="41E1F85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004C6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80443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0" w:type="auto"/>
          </w:tcPr>
          <w:p w14:paraId="1EC4E2C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0" w:type="auto"/>
          </w:tcPr>
          <w:p w14:paraId="023D5B2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DF36C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45F01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0" w:type="auto"/>
          </w:tcPr>
          <w:p w14:paraId="6218E48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0" w:type="auto"/>
          </w:tcPr>
          <w:p w14:paraId="70052BA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3CB6EA1C" w14:textId="77777777" w:rsidTr="00CA5331">
        <w:tc>
          <w:tcPr>
            <w:tcW w:w="2225" w:type="dxa"/>
          </w:tcPr>
          <w:p w14:paraId="0F613173" w14:textId="3EE1938E" w:rsidR="004106E6" w:rsidRPr="00E67D2B" w:rsidRDefault="004106E6" w:rsidP="001B5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proofErr w:type="spellStart"/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, y</w:t>
            </w:r>
          </w:p>
        </w:tc>
        <w:tc>
          <w:tcPr>
            <w:tcW w:w="0" w:type="auto"/>
          </w:tcPr>
          <w:p w14:paraId="1EB2C147" w14:textId="19D95421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5.0±7.0</w:t>
            </w:r>
          </w:p>
        </w:tc>
        <w:tc>
          <w:tcPr>
            <w:tcW w:w="0" w:type="auto"/>
          </w:tcPr>
          <w:p w14:paraId="4AAD729F" w14:textId="7D27A3CF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5.7±7.6</w:t>
            </w:r>
          </w:p>
        </w:tc>
        <w:tc>
          <w:tcPr>
            <w:tcW w:w="0" w:type="auto"/>
          </w:tcPr>
          <w:p w14:paraId="7B130F9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0" w:type="auto"/>
          </w:tcPr>
          <w:p w14:paraId="2549AE7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B68491" w14:textId="258221DC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5.4±7.0</w:t>
            </w:r>
          </w:p>
        </w:tc>
        <w:tc>
          <w:tcPr>
            <w:tcW w:w="0" w:type="auto"/>
          </w:tcPr>
          <w:p w14:paraId="73085BC8" w14:textId="68AF0AEE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5.6±7.5</w:t>
            </w:r>
          </w:p>
        </w:tc>
        <w:tc>
          <w:tcPr>
            <w:tcW w:w="0" w:type="auto"/>
          </w:tcPr>
          <w:p w14:paraId="22B5EED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</w:tcPr>
          <w:p w14:paraId="38983FD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D6DCFF" w14:textId="1E432ED8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5.7±7.3</w:t>
            </w:r>
          </w:p>
        </w:tc>
        <w:tc>
          <w:tcPr>
            <w:tcW w:w="0" w:type="auto"/>
          </w:tcPr>
          <w:p w14:paraId="24E90911" w14:textId="5BA29FDD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6.5±7.8</w:t>
            </w:r>
          </w:p>
        </w:tc>
        <w:tc>
          <w:tcPr>
            <w:tcW w:w="0" w:type="auto"/>
          </w:tcPr>
          <w:p w14:paraId="1B0D904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0" w:type="auto"/>
          </w:tcPr>
          <w:p w14:paraId="7264584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9C1C0D" w14:textId="754F76A0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6.3±7.4</w:t>
            </w:r>
          </w:p>
        </w:tc>
        <w:tc>
          <w:tcPr>
            <w:tcW w:w="0" w:type="auto"/>
          </w:tcPr>
          <w:p w14:paraId="15ECDA4B" w14:textId="40BEE760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6.4±7.8</w:t>
            </w:r>
          </w:p>
        </w:tc>
        <w:tc>
          <w:tcPr>
            <w:tcW w:w="0" w:type="auto"/>
          </w:tcPr>
          <w:p w14:paraId="3A7F323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4106E6" w:rsidRPr="00E67D2B" w14:paraId="6CACE37F" w14:textId="77777777" w:rsidTr="00CA5331">
        <w:tc>
          <w:tcPr>
            <w:tcW w:w="2225" w:type="dxa"/>
          </w:tcPr>
          <w:p w14:paraId="2FE071A8" w14:textId="77777777" w:rsidR="004106E6" w:rsidRPr="00E67D2B" w:rsidRDefault="004106E6" w:rsidP="001B5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5074F4D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6.0</w:t>
            </w:r>
          </w:p>
        </w:tc>
        <w:tc>
          <w:tcPr>
            <w:tcW w:w="0" w:type="auto"/>
          </w:tcPr>
          <w:p w14:paraId="31E2193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4.1</w:t>
            </w:r>
          </w:p>
        </w:tc>
        <w:tc>
          <w:tcPr>
            <w:tcW w:w="0" w:type="auto"/>
          </w:tcPr>
          <w:p w14:paraId="49EE8B3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F60230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2BF5F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5.4</w:t>
            </w:r>
          </w:p>
        </w:tc>
        <w:tc>
          <w:tcPr>
            <w:tcW w:w="0" w:type="auto"/>
          </w:tcPr>
          <w:p w14:paraId="5F88EB3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</w:p>
        </w:tc>
        <w:tc>
          <w:tcPr>
            <w:tcW w:w="0" w:type="auto"/>
          </w:tcPr>
          <w:p w14:paraId="22B3691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57D2F98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BBCB5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7.9</w:t>
            </w:r>
          </w:p>
        </w:tc>
        <w:tc>
          <w:tcPr>
            <w:tcW w:w="0" w:type="auto"/>
          </w:tcPr>
          <w:p w14:paraId="6675C3B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7.5</w:t>
            </w:r>
          </w:p>
        </w:tc>
        <w:tc>
          <w:tcPr>
            <w:tcW w:w="0" w:type="auto"/>
          </w:tcPr>
          <w:p w14:paraId="4EE32DC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7C5F4E3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4916B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8.1</w:t>
            </w:r>
          </w:p>
        </w:tc>
        <w:tc>
          <w:tcPr>
            <w:tcW w:w="0" w:type="auto"/>
          </w:tcPr>
          <w:p w14:paraId="61F8FF8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7.6</w:t>
            </w:r>
          </w:p>
        </w:tc>
        <w:tc>
          <w:tcPr>
            <w:tcW w:w="0" w:type="auto"/>
          </w:tcPr>
          <w:p w14:paraId="2870064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106E6" w:rsidRPr="00E67D2B" w14:paraId="53021977" w14:textId="77777777" w:rsidTr="00CA5331">
        <w:tc>
          <w:tcPr>
            <w:tcW w:w="2225" w:type="dxa"/>
          </w:tcPr>
          <w:p w14:paraId="3FA070F4" w14:textId="77777777" w:rsidR="004106E6" w:rsidRPr="00E67D2B" w:rsidRDefault="004106E6" w:rsidP="001B5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0" w:type="auto"/>
          </w:tcPr>
          <w:p w14:paraId="091A173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F8380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8AF34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6EA30F1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8665E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FF4D1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3C675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1F550B3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9CD11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0E467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B1CDF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053695C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1CDD7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6906D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37E2B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4106E6" w:rsidRPr="00E67D2B" w14:paraId="51A1C813" w14:textId="77777777" w:rsidTr="00CA5331">
        <w:tc>
          <w:tcPr>
            <w:tcW w:w="2225" w:type="dxa"/>
            <w:vAlign w:val="center"/>
          </w:tcPr>
          <w:p w14:paraId="1297DBE6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</w:tcPr>
          <w:p w14:paraId="66DBCF1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7.4</w:t>
            </w:r>
          </w:p>
        </w:tc>
        <w:tc>
          <w:tcPr>
            <w:tcW w:w="0" w:type="auto"/>
          </w:tcPr>
          <w:p w14:paraId="19A4523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</w:p>
        </w:tc>
        <w:tc>
          <w:tcPr>
            <w:tcW w:w="0" w:type="auto"/>
          </w:tcPr>
          <w:p w14:paraId="4FF3C06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2A26B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1CCDE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0.2</w:t>
            </w:r>
          </w:p>
        </w:tc>
        <w:tc>
          <w:tcPr>
            <w:tcW w:w="0" w:type="auto"/>
          </w:tcPr>
          <w:p w14:paraId="65147F1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0.9</w:t>
            </w:r>
          </w:p>
        </w:tc>
        <w:tc>
          <w:tcPr>
            <w:tcW w:w="0" w:type="auto"/>
          </w:tcPr>
          <w:p w14:paraId="5E5D9E6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93B77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F1C0A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0.7</w:t>
            </w:r>
          </w:p>
        </w:tc>
        <w:tc>
          <w:tcPr>
            <w:tcW w:w="0" w:type="auto"/>
          </w:tcPr>
          <w:p w14:paraId="06785C2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</w:p>
        </w:tc>
        <w:tc>
          <w:tcPr>
            <w:tcW w:w="0" w:type="auto"/>
          </w:tcPr>
          <w:p w14:paraId="5274E2D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2F50A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36353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9.6</w:t>
            </w:r>
          </w:p>
        </w:tc>
        <w:tc>
          <w:tcPr>
            <w:tcW w:w="0" w:type="auto"/>
          </w:tcPr>
          <w:p w14:paraId="55A4664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9.5</w:t>
            </w:r>
          </w:p>
        </w:tc>
        <w:tc>
          <w:tcPr>
            <w:tcW w:w="0" w:type="auto"/>
          </w:tcPr>
          <w:p w14:paraId="1EF5AAA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380DCD5B" w14:textId="77777777" w:rsidTr="00CA5331">
        <w:tc>
          <w:tcPr>
            <w:tcW w:w="2225" w:type="dxa"/>
            <w:vAlign w:val="center"/>
          </w:tcPr>
          <w:p w14:paraId="46856C33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0" w:type="auto"/>
          </w:tcPr>
          <w:p w14:paraId="0794BE9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0" w:type="auto"/>
          </w:tcPr>
          <w:p w14:paraId="705F729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0" w:type="auto"/>
          </w:tcPr>
          <w:p w14:paraId="18BB708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D9DAD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AE43F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0" w:type="auto"/>
          </w:tcPr>
          <w:p w14:paraId="697292A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0" w:type="auto"/>
          </w:tcPr>
          <w:p w14:paraId="6B71F44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B5242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39D13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0" w:type="auto"/>
          </w:tcPr>
          <w:p w14:paraId="3A1B7F3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0" w:type="auto"/>
          </w:tcPr>
          <w:p w14:paraId="4BEC848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A5DCB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10CA2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0" w:type="auto"/>
          </w:tcPr>
          <w:p w14:paraId="6028B93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0" w:type="auto"/>
          </w:tcPr>
          <w:p w14:paraId="1556A53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4330A9F3" w14:textId="77777777" w:rsidTr="00CA5331">
        <w:tc>
          <w:tcPr>
            <w:tcW w:w="2225" w:type="dxa"/>
            <w:vAlign w:val="center"/>
          </w:tcPr>
          <w:p w14:paraId="048BFEBE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0" w:type="auto"/>
          </w:tcPr>
          <w:p w14:paraId="09B87AF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0" w:type="auto"/>
          </w:tcPr>
          <w:p w14:paraId="05523B9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3EC3B10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6ADF0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FA59E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0" w:type="auto"/>
          </w:tcPr>
          <w:p w14:paraId="19577DE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4C87083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52663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28361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0" w:type="auto"/>
          </w:tcPr>
          <w:p w14:paraId="10AF7EE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14:paraId="37A40B0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4804B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E93C3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0" w:type="auto"/>
          </w:tcPr>
          <w:p w14:paraId="02B7E71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14:paraId="642A3B4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54A0832D" w14:textId="77777777" w:rsidTr="00CA5331">
        <w:tc>
          <w:tcPr>
            <w:tcW w:w="2225" w:type="dxa"/>
            <w:vAlign w:val="center"/>
          </w:tcPr>
          <w:p w14:paraId="3CF49EA0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Asian/Pacific Islander</w:t>
            </w:r>
          </w:p>
        </w:tc>
        <w:tc>
          <w:tcPr>
            <w:tcW w:w="0" w:type="auto"/>
          </w:tcPr>
          <w:p w14:paraId="0F7647A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0" w:type="auto"/>
          </w:tcPr>
          <w:p w14:paraId="47A892B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</w:tcPr>
          <w:p w14:paraId="29121CC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E7AA8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85F6E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0" w:type="auto"/>
          </w:tcPr>
          <w:p w14:paraId="5E5CD68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0" w:type="auto"/>
          </w:tcPr>
          <w:p w14:paraId="2A9FBDB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3DA47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DB4FA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088BC57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0" w:type="auto"/>
          </w:tcPr>
          <w:p w14:paraId="7523FDA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C63D0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1FA46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0" w:type="auto"/>
          </w:tcPr>
          <w:p w14:paraId="68F22CF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2DB35A6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330E72A9" w14:textId="77777777" w:rsidTr="00CA5331">
        <w:tc>
          <w:tcPr>
            <w:tcW w:w="2225" w:type="dxa"/>
            <w:vAlign w:val="center"/>
          </w:tcPr>
          <w:p w14:paraId="2CD53A0E" w14:textId="76BF15F4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0" w:type="auto"/>
          </w:tcPr>
          <w:p w14:paraId="0B20E35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07BF03B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</w:tcPr>
          <w:p w14:paraId="45FE14F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76216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EBC9E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</w:tcPr>
          <w:p w14:paraId="3DAC7A5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</w:tcPr>
          <w:p w14:paraId="1CDDCE3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3C1A4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C9B00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24739F6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02B7844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5B027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7A8B8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0" w:type="auto"/>
          </w:tcPr>
          <w:p w14:paraId="3B4804B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54EA140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043C4306" w14:textId="77777777" w:rsidTr="00CA5331">
        <w:tc>
          <w:tcPr>
            <w:tcW w:w="2225" w:type="dxa"/>
          </w:tcPr>
          <w:p w14:paraId="4C518061" w14:textId="3EB7B88A" w:rsidR="004106E6" w:rsidRPr="00E67D2B" w:rsidRDefault="00F55D3C" w:rsidP="001B5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m</w:t>
            </w:r>
            <w:r w:rsidR="004106E6" w:rsidRPr="00E67D2B">
              <w:rPr>
                <w:rFonts w:ascii="Times New Roman" w:hAnsi="Times New Roman" w:cs="Times New Roman"/>
                <w:sz w:val="20"/>
                <w:szCs w:val="20"/>
              </w:rPr>
              <w:t>etropolitan residence</w:t>
            </w:r>
          </w:p>
        </w:tc>
        <w:tc>
          <w:tcPr>
            <w:tcW w:w="0" w:type="auto"/>
          </w:tcPr>
          <w:p w14:paraId="6DB6F1E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8.5</w:t>
            </w:r>
          </w:p>
        </w:tc>
        <w:tc>
          <w:tcPr>
            <w:tcW w:w="0" w:type="auto"/>
          </w:tcPr>
          <w:p w14:paraId="1E6B6E5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7.2</w:t>
            </w:r>
          </w:p>
        </w:tc>
        <w:tc>
          <w:tcPr>
            <w:tcW w:w="0" w:type="auto"/>
          </w:tcPr>
          <w:p w14:paraId="1A7481E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02A9532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E7511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7.4</w:t>
            </w:r>
          </w:p>
        </w:tc>
        <w:tc>
          <w:tcPr>
            <w:tcW w:w="0" w:type="auto"/>
          </w:tcPr>
          <w:p w14:paraId="291E9E0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7.4</w:t>
            </w:r>
          </w:p>
        </w:tc>
        <w:tc>
          <w:tcPr>
            <w:tcW w:w="0" w:type="auto"/>
          </w:tcPr>
          <w:p w14:paraId="16A02AC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996311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E72C6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7.4</w:t>
            </w:r>
          </w:p>
        </w:tc>
        <w:tc>
          <w:tcPr>
            <w:tcW w:w="0" w:type="auto"/>
          </w:tcPr>
          <w:p w14:paraId="0C9F69D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7.0</w:t>
            </w:r>
          </w:p>
        </w:tc>
        <w:tc>
          <w:tcPr>
            <w:tcW w:w="0" w:type="auto"/>
          </w:tcPr>
          <w:p w14:paraId="5AAB878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017B825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4408D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6.6</w:t>
            </w:r>
          </w:p>
        </w:tc>
        <w:tc>
          <w:tcPr>
            <w:tcW w:w="0" w:type="auto"/>
          </w:tcPr>
          <w:p w14:paraId="1F13F3A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7.1</w:t>
            </w:r>
          </w:p>
        </w:tc>
        <w:tc>
          <w:tcPr>
            <w:tcW w:w="0" w:type="auto"/>
          </w:tcPr>
          <w:p w14:paraId="5B77211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4106E6" w:rsidRPr="00E67D2B" w14:paraId="5F774C59" w14:textId="77777777" w:rsidTr="00CA5331">
        <w:tc>
          <w:tcPr>
            <w:tcW w:w="2225" w:type="dxa"/>
          </w:tcPr>
          <w:p w14:paraId="16E3F95A" w14:textId="77777777" w:rsidR="004106E6" w:rsidRPr="00E67D2B" w:rsidRDefault="004106E6" w:rsidP="001B5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Low-income subsidy</w:t>
            </w:r>
          </w:p>
        </w:tc>
        <w:tc>
          <w:tcPr>
            <w:tcW w:w="0" w:type="auto"/>
          </w:tcPr>
          <w:p w14:paraId="42E19FB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0" w:type="auto"/>
          </w:tcPr>
          <w:p w14:paraId="64B8841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0" w:type="auto"/>
          </w:tcPr>
          <w:p w14:paraId="15B0866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3020F6A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A371A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0" w:type="auto"/>
          </w:tcPr>
          <w:p w14:paraId="484D1A9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0" w:type="auto"/>
          </w:tcPr>
          <w:p w14:paraId="51011E5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32F5DE8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65A7B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0" w:type="auto"/>
          </w:tcPr>
          <w:p w14:paraId="5FE11CA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0" w:type="auto"/>
          </w:tcPr>
          <w:p w14:paraId="5A1543C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0" w:type="auto"/>
          </w:tcPr>
          <w:p w14:paraId="7CD7097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929C4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0" w:type="auto"/>
          </w:tcPr>
          <w:p w14:paraId="73813FD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0" w:type="auto"/>
          </w:tcPr>
          <w:p w14:paraId="407B910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106E6" w:rsidRPr="00E67D2B" w14:paraId="70D935E0" w14:textId="77777777" w:rsidTr="00CA5331">
        <w:tc>
          <w:tcPr>
            <w:tcW w:w="2225" w:type="dxa"/>
          </w:tcPr>
          <w:p w14:paraId="7EB8E2DF" w14:textId="7A4C424F" w:rsidR="004106E6" w:rsidRPr="00E67D2B" w:rsidRDefault="004106E6" w:rsidP="001B5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 xml:space="preserve">US </w:t>
            </w:r>
            <w:proofErr w:type="spellStart"/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r w:rsidR="00D80C9A" w:rsidRPr="00CA5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15E47E7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D4AC5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E565C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717E055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9ECAA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D1DEA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57B96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1E6FC31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9BFEC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8A05B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09124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2C0EB90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DD4B3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9A3DC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404D1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4106E6" w:rsidRPr="00E67D2B" w14:paraId="52E41F3A" w14:textId="77777777" w:rsidTr="00CA5331">
        <w:tc>
          <w:tcPr>
            <w:tcW w:w="2225" w:type="dxa"/>
          </w:tcPr>
          <w:p w14:paraId="57F4D520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 xml:space="preserve">Northeast </w:t>
            </w:r>
          </w:p>
        </w:tc>
        <w:tc>
          <w:tcPr>
            <w:tcW w:w="0" w:type="auto"/>
          </w:tcPr>
          <w:p w14:paraId="66A1051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0" w:type="auto"/>
          </w:tcPr>
          <w:p w14:paraId="4A4E173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0" w:type="auto"/>
          </w:tcPr>
          <w:p w14:paraId="30DE094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16B04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75523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0" w:type="auto"/>
          </w:tcPr>
          <w:p w14:paraId="25DFA0D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0" w:type="auto"/>
          </w:tcPr>
          <w:p w14:paraId="0F2AD71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8A458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9B14E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0" w:type="auto"/>
          </w:tcPr>
          <w:p w14:paraId="007DC44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0" w:type="auto"/>
          </w:tcPr>
          <w:p w14:paraId="73E0846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4459B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33391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0" w:type="auto"/>
          </w:tcPr>
          <w:p w14:paraId="1C231A1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0" w:type="auto"/>
          </w:tcPr>
          <w:p w14:paraId="09AD27F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371BE76C" w14:textId="77777777" w:rsidTr="00CA5331">
        <w:tc>
          <w:tcPr>
            <w:tcW w:w="2225" w:type="dxa"/>
          </w:tcPr>
          <w:p w14:paraId="148ED9C0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0" w:type="auto"/>
          </w:tcPr>
          <w:p w14:paraId="474460E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0" w:type="auto"/>
          </w:tcPr>
          <w:p w14:paraId="2545988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0" w:type="auto"/>
          </w:tcPr>
          <w:p w14:paraId="79F9C92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A8153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42FD0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0" w:type="auto"/>
          </w:tcPr>
          <w:p w14:paraId="51F0EC5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0" w:type="auto"/>
          </w:tcPr>
          <w:p w14:paraId="22A7FC2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806A1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73922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0" w:type="auto"/>
          </w:tcPr>
          <w:p w14:paraId="2AB9F3A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0" w:type="auto"/>
          </w:tcPr>
          <w:p w14:paraId="3AC5043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3F94D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3CB97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0" w:type="auto"/>
          </w:tcPr>
          <w:p w14:paraId="19A301A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0" w:type="auto"/>
          </w:tcPr>
          <w:p w14:paraId="1D829F0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1B6719C9" w14:textId="77777777" w:rsidTr="00CA5331">
        <w:tc>
          <w:tcPr>
            <w:tcW w:w="2225" w:type="dxa"/>
          </w:tcPr>
          <w:p w14:paraId="4489FB31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0" w:type="auto"/>
          </w:tcPr>
          <w:p w14:paraId="7C76624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0" w:type="auto"/>
          </w:tcPr>
          <w:p w14:paraId="64A5826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1.6</w:t>
            </w:r>
          </w:p>
        </w:tc>
        <w:tc>
          <w:tcPr>
            <w:tcW w:w="0" w:type="auto"/>
          </w:tcPr>
          <w:p w14:paraId="3C889B3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B8234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2DB2B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2.6</w:t>
            </w:r>
          </w:p>
        </w:tc>
        <w:tc>
          <w:tcPr>
            <w:tcW w:w="0" w:type="auto"/>
          </w:tcPr>
          <w:p w14:paraId="122D9CC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0" w:type="auto"/>
          </w:tcPr>
          <w:p w14:paraId="7AE43BA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D1932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07AB4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0" w:type="auto"/>
          </w:tcPr>
          <w:p w14:paraId="784236F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0" w:type="auto"/>
          </w:tcPr>
          <w:p w14:paraId="1F43140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63D48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DC977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0" w:type="auto"/>
          </w:tcPr>
          <w:p w14:paraId="7CAC271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0" w:type="auto"/>
          </w:tcPr>
          <w:p w14:paraId="7365973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71CA0DBA" w14:textId="77777777" w:rsidTr="00CA5331">
        <w:tc>
          <w:tcPr>
            <w:tcW w:w="2225" w:type="dxa"/>
          </w:tcPr>
          <w:p w14:paraId="5D54F0C9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st</w:t>
            </w:r>
          </w:p>
        </w:tc>
        <w:tc>
          <w:tcPr>
            <w:tcW w:w="0" w:type="auto"/>
          </w:tcPr>
          <w:p w14:paraId="1EA634C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0" w:type="auto"/>
          </w:tcPr>
          <w:p w14:paraId="69435D0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0" w:type="auto"/>
          </w:tcPr>
          <w:p w14:paraId="5854D23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11B82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D1F1F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0" w:type="auto"/>
          </w:tcPr>
          <w:p w14:paraId="5C3CE6C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0" w:type="auto"/>
          </w:tcPr>
          <w:p w14:paraId="276F1E4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E9D23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32D0A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0" w:type="auto"/>
          </w:tcPr>
          <w:p w14:paraId="757AE7D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0" w:type="auto"/>
          </w:tcPr>
          <w:p w14:paraId="071CE8C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1B648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EC4C0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0" w:type="auto"/>
          </w:tcPr>
          <w:p w14:paraId="582DC9B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0" w:type="auto"/>
          </w:tcPr>
          <w:p w14:paraId="6FA0402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3E1E0FDC" w14:textId="77777777" w:rsidTr="00CA5331">
        <w:tc>
          <w:tcPr>
            <w:tcW w:w="2225" w:type="dxa"/>
          </w:tcPr>
          <w:p w14:paraId="6F7D989F" w14:textId="77777777" w:rsidR="004106E6" w:rsidRPr="00E67D2B" w:rsidRDefault="004106E6" w:rsidP="001B5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ronic </w:t>
            </w: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 xml:space="preserve">Pain </w:t>
            </w:r>
          </w:p>
        </w:tc>
        <w:tc>
          <w:tcPr>
            <w:tcW w:w="0" w:type="auto"/>
          </w:tcPr>
          <w:p w14:paraId="4054F5E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6BBA8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DE90D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66BDB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886E1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F36D8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BE78D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2F8A6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DE772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8CE64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6C3CD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65E8C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A005B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090FA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A989F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752205A2" w14:textId="77777777" w:rsidTr="00CA5331">
        <w:tc>
          <w:tcPr>
            <w:tcW w:w="2225" w:type="dxa"/>
          </w:tcPr>
          <w:p w14:paraId="22534A02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Back pain</w:t>
            </w:r>
          </w:p>
        </w:tc>
        <w:tc>
          <w:tcPr>
            <w:tcW w:w="0" w:type="auto"/>
          </w:tcPr>
          <w:p w14:paraId="704AF57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</w:p>
        </w:tc>
        <w:tc>
          <w:tcPr>
            <w:tcW w:w="0" w:type="auto"/>
          </w:tcPr>
          <w:p w14:paraId="06B7755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0" w:type="auto"/>
          </w:tcPr>
          <w:p w14:paraId="471CD9A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38D7AA9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B886E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1.6</w:t>
            </w:r>
          </w:p>
        </w:tc>
        <w:tc>
          <w:tcPr>
            <w:tcW w:w="0" w:type="auto"/>
          </w:tcPr>
          <w:p w14:paraId="761B0A4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0" w:type="auto"/>
          </w:tcPr>
          <w:p w14:paraId="06671E6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3D05A3E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6D393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0" w:type="auto"/>
          </w:tcPr>
          <w:p w14:paraId="2538051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0" w:type="auto"/>
          </w:tcPr>
          <w:p w14:paraId="7126FEB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14:paraId="0007A74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A80F3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0" w:type="auto"/>
          </w:tcPr>
          <w:p w14:paraId="0A5C064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</w:p>
        </w:tc>
        <w:tc>
          <w:tcPr>
            <w:tcW w:w="0" w:type="auto"/>
          </w:tcPr>
          <w:p w14:paraId="07697E6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4106E6" w:rsidRPr="00E67D2B" w14:paraId="311E01A0" w14:textId="77777777" w:rsidTr="00CA5331">
        <w:tc>
          <w:tcPr>
            <w:tcW w:w="2225" w:type="dxa"/>
          </w:tcPr>
          <w:p w14:paraId="353F131C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Neck pain</w:t>
            </w:r>
          </w:p>
        </w:tc>
        <w:tc>
          <w:tcPr>
            <w:tcW w:w="0" w:type="auto"/>
          </w:tcPr>
          <w:p w14:paraId="4FCCEB5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0" w:type="auto"/>
          </w:tcPr>
          <w:p w14:paraId="036E58F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0" w:type="auto"/>
          </w:tcPr>
          <w:p w14:paraId="3B57606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22195DF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37198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0" w:type="auto"/>
          </w:tcPr>
          <w:p w14:paraId="56DA7A5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0" w:type="auto"/>
          </w:tcPr>
          <w:p w14:paraId="1693A3C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38FF237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0191E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0" w:type="auto"/>
          </w:tcPr>
          <w:p w14:paraId="6A484CA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0" w:type="auto"/>
          </w:tcPr>
          <w:p w14:paraId="72B1597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18C1156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5FB44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0" w:type="auto"/>
          </w:tcPr>
          <w:p w14:paraId="6C935AF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0" w:type="auto"/>
          </w:tcPr>
          <w:p w14:paraId="6C165DE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4106E6" w:rsidRPr="00E67D2B" w14:paraId="4A89E342" w14:textId="77777777" w:rsidTr="00CA5331">
        <w:tc>
          <w:tcPr>
            <w:tcW w:w="2225" w:type="dxa"/>
          </w:tcPr>
          <w:p w14:paraId="67311756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</w:p>
        </w:tc>
        <w:tc>
          <w:tcPr>
            <w:tcW w:w="0" w:type="auto"/>
          </w:tcPr>
          <w:p w14:paraId="615931A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</w:p>
        </w:tc>
        <w:tc>
          <w:tcPr>
            <w:tcW w:w="0" w:type="auto"/>
          </w:tcPr>
          <w:p w14:paraId="35D1E33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0" w:type="auto"/>
          </w:tcPr>
          <w:p w14:paraId="5006031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11B0F12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204BA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4.5</w:t>
            </w:r>
          </w:p>
        </w:tc>
        <w:tc>
          <w:tcPr>
            <w:tcW w:w="0" w:type="auto"/>
          </w:tcPr>
          <w:p w14:paraId="0E03CB8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0" w:type="auto"/>
          </w:tcPr>
          <w:p w14:paraId="42A466F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380EF8E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6FBAB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2.0</w:t>
            </w:r>
          </w:p>
        </w:tc>
        <w:tc>
          <w:tcPr>
            <w:tcW w:w="0" w:type="auto"/>
          </w:tcPr>
          <w:p w14:paraId="2659ED0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7.5</w:t>
            </w:r>
          </w:p>
        </w:tc>
        <w:tc>
          <w:tcPr>
            <w:tcW w:w="0" w:type="auto"/>
          </w:tcPr>
          <w:p w14:paraId="62E7A98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0" w:type="auto"/>
          </w:tcPr>
          <w:p w14:paraId="6C601E9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81C88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6.4</w:t>
            </w:r>
          </w:p>
        </w:tc>
        <w:tc>
          <w:tcPr>
            <w:tcW w:w="0" w:type="auto"/>
          </w:tcPr>
          <w:p w14:paraId="13F6450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0" w:type="auto"/>
          </w:tcPr>
          <w:p w14:paraId="69C1CAB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4106E6" w:rsidRPr="00E67D2B" w14:paraId="61BE11E2" w14:textId="77777777" w:rsidTr="00CA5331">
        <w:tc>
          <w:tcPr>
            <w:tcW w:w="2225" w:type="dxa"/>
          </w:tcPr>
          <w:p w14:paraId="26E03797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Rheumatic disease</w:t>
            </w:r>
          </w:p>
        </w:tc>
        <w:tc>
          <w:tcPr>
            <w:tcW w:w="0" w:type="auto"/>
          </w:tcPr>
          <w:p w14:paraId="02C162D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0" w:type="auto"/>
          </w:tcPr>
          <w:p w14:paraId="4FF89FE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0" w:type="auto"/>
          </w:tcPr>
          <w:p w14:paraId="101C233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227EBBF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FE7A5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0" w:type="auto"/>
          </w:tcPr>
          <w:p w14:paraId="27A7C2C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0" w:type="auto"/>
          </w:tcPr>
          <w:p w14:paraId="69E92E0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3197B08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5C6A7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0" w:type="auto"/>
          </w:tcPr>
          <w:p w14:paraId="2B6DF46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0" w:type="auto"/>
          </w:tcPr>
          <w:p w14:paraId="3446200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148B6F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A0019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0" w:type="auto"/>
          </w:tcPr>
          <w:p w14:paraId="5E68D75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0" w:type="auto"/>
          </w:tcPr>
          <w:p w14:paraId="771AFF3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106E6" w:rsidRPr="00E67D2B" w14:paraId="0DBFD7F8" w14:textId="77777777" w:rsidTr="00CA5331">
        <w:tc>
          <w:tcPr>
            <w:tcW w:w="2225" w:type="dxa"/>
          </w:tcPr>
          <w:p w14:paraId="53C105C2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Gout</w:t>
            </w:r>
          </w:p>
        </w:tc>
        <w:tc>
          <w:tcPr>
            <w:tcW w:w="0" w:type="auto"/>
          </w:tcPr>
          <w:p w14:paraId="2F06CA9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0" w:type="auto"/>
          </w:tcPr>
          <w:p w14:paraId="3296673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4F02351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0" w:type="auto"/>
          </w:tcPr>
          <w:p w14:paraId="22BCAA1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D55D2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0" w:type="auto"/>
          </w:tcPr>
          <w:p w14:paraId="2662F76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0" w:type="auto"/>
          </w:tcPr>
          <w:p w14:paraId="3DBB307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</w:tcPr>
          <w:p w14:paraId="5140437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680E9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0" w:type="auto"/>
          </w:tcPr>
          <w:p w14:paraId="18043D6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75B35E2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0" w:type="auto"/>
          </w:tcPr>
          <w:p w14:paraId="7D2F9C3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88BDA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0" w:type="auto"/>
          </w:tcPr>
          <w:p w14:paraId="66E16BA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70EB4B9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4106E6" w:rsidRPr="00E67D2B" w14:paraId="1C920139" w14:textId="77777777" w:rsidTr="00CA5331">
        <w:tc>
          <w:tcPr>
            <w:tcW w:w="2225" w:type="dxa"/>
          </w:tcPr>
          <w:p w14:paraId="13CCFF2B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Other joint pain</w:t>
            </w:r>
          </w:p>
        </w:tc>
        <w:tc>
          <w:tcPr>
            <w:tcW w:w="0" w:type="auto"/>
          </w:tcPr>
          <w:p w14:paraId="3A65BF5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0" w:type="auto"/>
          </w:tcPr>
          <w:p w14:paraId="6C69E7E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6.0</w:t>
            </w:r>
          </w:p>
        </w:tc>
        <w:tc>
          <w:tcPr>
            <w:tcW w:w="0" w:type="auto"/>
          </w:tcPr>
          <w:p w14:paraId="35F1B84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1538045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0C4BF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</w:p>
        </w:tc>
        <w:tc>
          <w:tcPr>
            <w:tcW w:w="0" w:type="auto"/>
          </w:tcPr>
          <w:p w14:paraId="6FC9FC1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7.0</w:t>
            </w:r>
          </w:p>
        </w:tc>
        <w:tc>
          <w:tcPr>
            <w:tcW w:w="0" w:type="auto"/>
          </w:tcPr>
          <w:p w14:paraId="32D9109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4C5F467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1EADC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1.9</w:t>
            </w:r>
          </w:p>
        </w:tc>
        <w:tc>
          <w:tcPr>
            <w:tcW w:w="0" w:type="auto"/>
          </w:tcPr>
          <w:p w14:paraId="79FE6D4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1.0</w:t>
            </w:r>
          </w:p>
        </w:tc>
        <w:tc>
          <w:tcPr>
            <w:tcW w:w="0" w:type="auto"/>
          </w:tcPr>
          <w:p w14:paraId="30B26A7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47AA7FC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F5433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0" w:type="auto"/>
          </w:tcPr>
          <w:p w14:paraId="461FB4B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1.3</w:t>
            </w:r>
          </w:p>
        </w:tc>
        <w:tc>
          <w:tcPr>
            <w:tcW w:w="0" w:type="auto"/>
          </w:tcPr>
          <w:p w14:paraId="4964014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106E6" w:rsidRPr="00E67D2B" w14:paraId="2F263922" w14:textId="77777777" w:rsidTr="00CA5331">
        <w:tc>
          <w:tcPr>
            <w:tcW w:w="2225" w:type="dxa"/>
          </w:tcPr>
          <w:p w14:paraId="2845A7EC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Other musculoskeletal pain</w:t>
            </w:r>
          </w:p>
        </w:tc>
        <w:tc>
          <w:tcPr>
            <w:tcW w:w="0" w:type="auto"/>
          </w:tcPr>
          <w:p w14:paraId="1347D5C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0" w:type="auto"/>
          </w:tcPr>
          <w:p w14:paraId="45E0693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6.6</w:t>
            </w:r>
          </w:p>
        </w:tc>
        <w:tc>
          <w:tcPr>
            <w:tcW w:w="0" w:type="auto"/>
          </w:tcPr>
          <w:p w14:paraId="4D303DF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4EC6EDC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9D919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7.3</w:t>
            </w:r>
          </w:p>
        </w:tc>
        <w:tc>
          <w:tcPr>
            <w:tcW w:w="0" w:type="auto"/>
          </w:tcPr>
          <w:p w14:paraId="77E7FA1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6.6</w:t>
            </w:r>
          </w:p>
        </w:tc>
        <w:tc>
          <w:tcPr>
            <w:tcW w:w="0" w:type="auto"/>
          </w:tcPr>
          <w:p w14:paraId="19723E3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4EC89EC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7F8B3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</w:p>
        </w:tc>
        <w:tc>
          <w:tcPr>
            <w:tcW w:w="0" w:type="auto"/>
          </w:tcPr>
          <w:p w14:paraId="150B7CF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0" w:type="auto"/>
          </w:tcPr>
          <w:p w14:paraId="74C4EE7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41FDF49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9CDF2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0" w:type="auto"/>
          </w:tcPr>
          <w:p w14:paraId="0B29D20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0" w:type="auto"/>
          </w:tcPr>
          <w:p w14:paraId="5E6A4D5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4106E6" w:rsidRPr="00E67D2B" w14:paraId="6806D92B" w14:textId="77777777" w:rsidTr="00CA5331">
        <w:tc>
          <w:tcPr>
            <w:tcW w:w="2225" w:type="dxa"/>
          </w:tcPr>
          <w:p w14:paraId="686A931C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Neuralgia</w:t>
            </w:r>
          </w:p>
        </w:tc>
        <w:tc>
          <w:tcPr>
            <w:tcW w:w="0" w:type="auto"/>
          </w:tcPr>
          <w:p w14:paraId="5B9A772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</w:p>
        </w:tc>
        <w:tc>
          <w:tcPr>
            <w:tcW w:w="0" w:type="auto"/>
          </w:tcPr>
          <w:p w14:paraId="4FD924A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0" w:type="auto"/>
          </w:tcPr>
          <w:p w14:paraId="585FD13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14:paraId="6EEA0DC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20AE7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0" w:type="auto"/>
          </w:tcPr>
          <w:p w14:paraId="14D102C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0" w:type="auto"/>
          </w:tcPr>
          <w:p w14:paraId="3164BBC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0084843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D0A09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6.2</w:t>
            </w:r>
          </w:p>
        </w:tc>
        <w:tc>
          <w:tcPr>
            <w:tcW w:w="0" w:type="auto"/>
          </w:tcPr>
          <w:p w14:paraId="3CADE20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0" w:type="auto"/>
          </w:tcPr>
          <w:p w14:paraId="75C500D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</w:tcPr>
          <w:p w14:paraId="21BDC08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8EAF2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0" w:type="auto"/>
          </w:tcPr>
          <w:p w14:paraId="07E2AEB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0" w:type="auto"/>
          </w:tcPr>
          <w:p w14:paraId="1E5618E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4106E6" w:rsidRPr="00E67D2B" w14:paraId="000F97AC" w14:textId="77777777" w:rsidTr="00CA5331">
        <w:tc>
          <w:tcPr>
            <w:tcW w:w="2225" w:type="dxa"/>
          </w:tcPr>
          <w:p w14:paraId="69C632BE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Fibromyalgia</w:t>
            </w:r>
          </w:p>
        </w:tc>
        <w:tc>
          <w:tcPr>
            <w:tcW w:w="0" w:type="auto"/>
          </w:tcPr>
          <w:p w14:paraId="739580F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0" w:type="auto"/>
          </w:tcPr>
          <w:p w14:paraId="498214D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0" w:type="auto"/>
          </w:tcPr>
          <w:p w14:paraId="1E667F7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5D346EF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90D94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0" w:type="auto"/>
          </w:tcPr>
          <w:p w14:paraId="32ED89A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0" w:type="auto"/>
          </w:tcPr>
          <w:p w14:paraId="5DC6E9B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3300083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47E27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0" w:type="auto"/>
          </w:tcPr>
          <w:p w14:paraId="17C71FA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0" w:type="auto"/>
          </w:tcPr>
          <w:p w14:paraId="4D164D9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6BAC7B3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FFDE7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0" w:type="auto"/>
          </w:tcPr>
          <w:p w14:paraId="3D078F2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0" w:type="auto"/>
          </w:tcPr>
          <w:p w14:paraId="660C471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4106E6" w:rsidRPr="00E67D2B" w14:paraId="7C9192AD" w14:textId="77777777" w:rsidTr="00CA5331">
        <w:tc>
          <w:tcPr>
            <w:tcW w:w="2225" w:type="dxa"/>
          </w:tcPr>
          <w:p w14:paraId="713A46F2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Abdom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al pain</w:t>
            </w:r>
          </w:p>
        </w:tc>
        <w:tc>
          <w:tcPr>
            <w:tcW w:w="0" w:type="auto"/>
          </w:tcPr>
          <w:p w14:paraId="63C0AB3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0" w:type="auto"/>
          </w:tcPr>
          <w:p w14:paraId="7175942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0" w:type="auto"/>
          </w:tcPr>
          <w:p w14:paraId="46C286D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0" w:type="auto"/>
          </w:tcPr>
          <w:p w14:paraId="2FBB058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CFBA5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0" w:type="auto"/>
          </w:tcPr>
          <w:p w14:paraId="202CCBE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0" w:type="auto"/>
          </w:tcPr>
          <w:p w14:paraId="719792D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5EE9433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C420E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0" w:type="auto"/>
          </w:tcPr>
          <w:p w14:paraId="402EC67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0" w:type="auto"/>
          </w:tcPr>
          <w:p w14:paraId="5D806B7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22A7A2D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1E566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0" w:type="auto"/>
          </w:tcPr>
          <w:p w14:paraId="6AE4F6B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0" w:type="auto"/>
          </w:tcPr>
          <w:p w14:paraId="6CD9DA1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106E6" w:rsidRPr="00E67D2B" w14:paraId="2B225EB8" w14:textId="77777777" w:rsidTr="00CA5331">
        <w:tc>
          <w:tcPr>
            <w:tcW w:w="2225" w:type="dxa"/>
          </w:tcPr>
          <w:p w14:paraId="77B4F8B2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Migraine</w:t>
            </w:r>
          </w:p>
        </w:tc>
        <w:tc>
          <w:tcPr>
            <w:tcW w:w="0" w:type="auto"/>
          </w:tcPr>
          <w:p w14:paraId="74B5BC9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0" w:type="auto"/>
          </w:tcPr>
          <w:p w14:paraId="7B12189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0" w:type="auto"/>
          </w:tcPr>
          <w:p w14:paraId="0047652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4E00577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28695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0" w:type="auto"/>
          </w:tcPr>
          <w:p w14:paraId="6F5D1EA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0" w:type="auto"/>
          </w:tcPr>
          <w:p w14:paraId="626E62A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3FCBAD7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CA46F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0" w:type="auto"/>
          </w:tcPr>
          <w:p w14:paraId="0210FC9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0" w:type="auto"/>
          </w:tcPr>
          <w:p w14:paraId="60B73A0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7039B3B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B1A6B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0" w:type="auto"/>
          </w:tcPr>
          <w:p w14:paraId="6A56805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0" w:type="auto"/>
          </w:tcPr>
          <w:p w14:paraId="1386882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106E6" w:rsidRPr="00E67D2B" w14:paraId="24449683" w14:textId="77777777" w:rsidTr="00CA5331">
        <w:tc>
          <w:tcPr>
            <w:tcW w:w="2225" w:type="dxa"/>
          </w:tcPr>
          <w:p w14:paraId="609879CE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Unspecified pain</w:t>
            </w:r>
          </w:p>
        </w:tc>
        <w:tc>
          <w:tcPr>
            <w:tcW w:w="0" w:type="auto"/>
          </w:tcPr>
          <w:p w14:paraId="5485C02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0" w:type="auto"/>
          </w:tcPr>
          <w:p w14:paraId="2A2A979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0" w:type="auto"/>
          </w:tcPr>
          <w:p w14:paraId="3F05CDB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5CB12A1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A7801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0" w:type="auto"/>
          </w:tcPr>
          <w:p w14:paraId="1BE9580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0" w:type="auto"/>
          </w:tcPr>
          <w:p w14:paraId="61E3F44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011FA79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6DAE4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0" w:type="auto"/>
          </w:tcPr>
          <w:p w14:paraId="28C4239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0" w:type="auto"/>
          </w:tcPr>
          <w:p w14:paraId="0795A9C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139EF5F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4DA5F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0" w:type="auto"/>
          </w:tcPr>
          <w:p w14:paraId="41E4F44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0" w:type="auto"/>
          </w:tcPr>
          <w:p w14:paraId="077B67A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4106E6" w:rsidRPr="00E67D2B" w14:paraId="52B67B0E" w14:textId="77777777" w:rsidTr="00CA5331">
        <w:tc>
          <w:tcPr>
            <w:tcW w:w="2225" w:type="dxa"/>
          </w:tcPr>
          <w:p w14:paraId="764EEA71" w14:textId="77777777" w:rsidR="004106E6" w:rsidRPr="00E67D2B" w:rsidRDefault="004106E6" w:rsidP="001B5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Physical comorbidities</w:t>
            </w:r>
          </w:p>
        </w:tc>
        <w:tc>
          <w:tcPr>
            <w:tcW w:w="0" w:type="auto"/>
          </w:tcPr>
          <w:p w14:paraId="4C84DC7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0BE04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A721F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CDC57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1E02F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646AD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637AE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6F67C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ED386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998B9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8D780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42594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68674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4F61F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6D2F2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06142D82" w14:textId="77777777" w:rsidTr="00CA5331">
        <w:tc>
          <w:tcPr>
            <w:tcW w:w="2225" w:type="dxa"/>
          </w:tcPr>
          <w:p w14:paraId="3D9BA60C" w14:textId="77777777" w:rsidR="004106E6" w:rsidRPr="00E67D2B" w:rsidRDefault="004106E6" w:rsidP="001B5871">
            <w:pPr>
              <w:ind w:left="420" w:hanging="78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Acute 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l</w:t>
            </w: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 xml:space="preserve"> failure</w:t>
            </w:r>
          </w:p>
        </w:tc>
        <w:tc>
          <w:tcPr>
            <w:tcW w:w="0" w:type="auto"/>
          </w:tcPr>
          <w:p w14:paraId="173DEBA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0" w:type="auto"/>
          </w:tcPr>
          <w:p w14:paraId="3D8668F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0" w:type="auto"/>
          </w:tcPr>
          <w:p w14:paraId="6874C86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6338217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69494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0" w:type="auto"/>
          </w:tcPr>
          <w:p w14:paraId="112CB0E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0" w:type="auto"/>
          </w:tcPr>
          <w:p w14:paraId="7A8ABF9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37E5F15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690BB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57F28B1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0" w:type="auto"/>
          </w:tcPr>
          <w:p w14:paraId="0ED00DD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</w:tcPr>
          <w:p w14:paraId="5EAFA1F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E51E5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0" w:type="auto"/>
          </w:tcPr>
          <w:p w14:paraId="7AC94CB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0" w:type="auto"/>
          </w:tcPr>
          <w:p w14:paraId="178FE36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4106E6" w:rsidRPr="00E67D2B" w14:paraId="1187B8E2" w14:textId="77777777" w:rsidTr="00CA5331">
        <w:tc>
          <w:tcPr>
            <w:tcW w:w="2225" w:type="dxa"/>
          </w:tcPr>
          <w:p w14:paraId="4F227917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0" w:type="auto"/>
          </w:tcPr>
          <w:p w14:paraId="788C4F4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0" w:type="auto"/>
          </w:tcPr>
          <w:p w14:paraId="39CA548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0" w:type="auto"/>
          </w:tcPr>
          <w:p w14:paraId="22196AB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4420377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FBA3A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0" w:type="auto"/>
          </w:tcPr>
          <w:p w14:paraId="2AC2CB1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</w:tcPr>
          <w:p w14:paraId="0DF6D1E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50DF77D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06372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0" w:type="auto"/>
          </w:tcPr>
          <w:p w14:paraId="117F5D5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0" w:type="auto"/>
          </w:tcPr>
          <w:p w14:paraId="5E2BA71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4BB6262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E359C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0" w:type="auto"/>
          </w:tcPr>
          <w:p w14:paraId="1DF6E69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0" w:type="auto"/>
          </w:tcPr>
          <w:p w14:paraId="23F88EB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106E6" w:rsidRPr="00E67D2B" w14:paraId="3BF87120" w14:textId="77777777" w:rsidTr="00CA5331">
        <w:tc>
          <w:tcPr>
            <w:tcW w:w="2225" w:type="dxa"/>
          </w:tcPr>
          <w:p w14:paraId="1ECC64A2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Congestive heart disease</w:t>
            </w:r>
          </w:p>
        </w:tc>
        <w:tc>
          <w:tcPr>
            <w:tcW w:w="0" w:type="auto"/>
          </w:tcPr>
          <w:p w14:paraId="223D6CF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0" w:type="auto"/>
          </w:tcPr>
          <w:p w14:paraId="298A694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0" w:type="auto"/>
          </w:tcPr>
          <w:p w14:paraId="3DF63E1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2AB9862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5D233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0" w:type="auto"/>
          </w:tcPr>
          <w:p w14:paraId="521C0D8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0" w:type="auto"/>
          </w:tcPr>
          <w:p w14:paraId="193EEDA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E2ECBD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4F0A9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0" w:type="auto"/>
          </w:tcPr>
          <w:p w14:paraId="6755222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0" w:type="auto"/>
          </w:tcPr>
          <w:p w14:paraId="480B5AC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76A74C4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25350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0" w:type="auto"/>
          </w:tcPr>
          <w:p w14:paraId="2D70181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0" w:type="auto"/>
          </w:tcPr>
          <w:p w14:paraId="405946A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106E6" w:rsidRPr="00E67D2B" w14:paraId="22839380" w14:textId="77777777" w:rsidTr="00CA5331">
        <w:tc>
          <w:tcPr>
            <w:tcW w:w="2225" w:type="dxa"/>
          </w:tcPr>
          <w:p w14:paraId="4518A726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0" w:type="auto"/>
          </w:tcPr>
          <w:p w14:paraId="5DD1446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0" w:type="auto"/>
          </w:tcPr>
          <w:p w14:paraId="403B11D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0" w:type="auto"/>
          </w:tcPr>
          <w:p w14:paraId="3527614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42CCDA2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D91A4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0" w:type="auto"/>
          </w:tcPr>
          <w:p w14:paraId="6ED2CE8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0" w:type="auto"/>
          </w:tcPr>
          <w:p w14:paraId="284A8AC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4EBADDD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DE64D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0" w:type="auto"/>
          </w:tcPr>
          <w:p w14:paraId="7BD05C9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0" w:type="auto"/>
          </w:tcPr>
          <w:p w14:paraId="037D9CE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04F9D1E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F5EE9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0" w:type="auto"/>
          </w:tcPr>
          <w:p w14:paraId="3BCF241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0" w:type="auto"/>
          </w:tcPr>
          <w:p w14:paraId="14A895B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106E6" w:rsidRPr="00E67D2B" w14:paraId="44B20783" w14:textId="77777777" w:rsidTr="00CA5331">
        <w:tc>
          <w:tcPr>
            <w:tcW w:w="2225" w:type="dxa"/>
          </w:tcPr>
          <w:p w14:paraId="2CBE5411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Fracture</w:t>
            </w:r>
          </w:p>
        </w:tc>
        <w:tc>
          <w:tcPr>
            <w:tcW w:w="0" w:type="auto"/>
          </w:tcPr>
          <w:p w14:paraId="1CABDD5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0" w:type="auto"/>
          </w:tcPr>
          <w:p w14:paraId="0857A2F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0" w:type="auto"/>
          </w:tcPr>
          <w:p w14:paraId="2514567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0" w:type="auto"/>
          </w:tcPr>
          <w:p w14:paraId="1846FB6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27CA9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0" w:type="auto"/>
          </w:tcPr>
          <w:p w14:paraId="6F945F8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0" w:type="auto"/>
          </w:tcPr>
          <w:p w14:paraId="2A21489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9EB53A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F5E6D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0" w:type="auto"/>
          </w:tcPr>
          <w:p w14:paraId="7BA6B66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45AF780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779BDDB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965C8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0" w:type="auto"/>
          </w:tcPr>
          <w:p w14:paraId="70694C6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0" w:type="auto"/>
          </w:tcPr>
          <w:p w14:paraId="12A4508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106E6" w:rsidRPr="00E67D2B" w14:paraId="220C4C4F" w14:textId="77777777" w:rsidTr="00CA5331">
        <w:tc>
          <w:tcPr>
            <w:tcW w:w="2225" w:type="dxa"/>
          </w:tcPr>
          <w:p w14:paraId="7CD6F677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Hearing impairment</w:t>
            </w:r>
          </w:p>
        </w:tc>
        <w:tc>
          <w:tcPr>
            <w:tcW w:w="0" w:type="auto"/>
          </w:tcPr>
          <w:p w14:paraId="5DBA372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0" w:type="auto"/>
          </w:tcPr>
          <w:p w14:paraId="4BE3B49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0" w:type="auto"/>
          </w:tcPr>
          <w:p w14:paraId="7994706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4EAA08C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20560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2F91DF5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0A3172C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260C3CC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83FF3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0" w:type="auto"/>
          </w:tcPr>
          <w:p w14:paraId="68E212C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0" w:type="auto"/>
          </w:tcPr>
          <w:p w14:paraId="43F65E0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5D827CF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023AE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0" w:type="auto"/>
          </w:tcPr>
          <w:p w14:paraId="5A9A517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0" w:type="auto"/>
          </w:tcPr>
          <w:p w14:paraId="6D34EA4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106E6" w:rsidRPr="00E67D2B" w14:paraId="4E2D46C7" w14:textId="77777777" w:rsidTr="00CA5331">
        <w:tc>
          <w:tcPr>
            <w:tcW w:w="2225" w:type="dxa"/>
          </w:tcPr>
          <w:p w14:paraId="4CD83443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0" w:type="auto"/>
          </w:tcPr>
          <w:p w14:paraId="1D59C5B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6.5</w:t>
            </w:r>
          </w:p>
        </w:tc>
        <w:tc>
          <w:tcPr>
            <w:tcW w:w="0" w:type="auto"/>
          </w:tcPr>
          <w:p w14:paraId="180282A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</w:p>
        </w:tc>
        <w:tc>
          <w:tcPr>
            <w:tcW w:w="0" w:type="auto"/>
          </w:tcPr>
          <w:p w14:paraId="335B089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4665BDC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2F7B1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4.8</w:t>
            </w:r>
          </w:p>
        </w:tc>
        <w:tc>
          <w:tcPr>
            <w:tcW w:w="0" w:type="auto"/>
          </w:tcPr>
          <w:p w14:paraId="60916FA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0" w:type="auto"/>
          </w:tcPr>
          <w:p w14:paraId="46762FA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3F0E80B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6CDA0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8.3</w:t>
            </w:r>
          </w:p>
        </w:tc>
        <w:tc>
          <w:tcPr>
            <w:tcW w:w="0" w:type="auto"/>
          </w:tcPr>
          <w:p w14:paraId="2CF5077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5.1</w:t>
            </w:r>
          </w:p>
        </w:tc>
        <w:tc>
          <w:tcPr>
            <w:tcW w:w="0" w:type="auto"/>
          </w:tcPr>
          <w:p w14:paraId="4F2B968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5639908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6A77B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6.4</w:t>
            </w:r>
          </w:p>
        </w:tc>
        <w:tc>
          <w:tcPr>
            <w:tcW w:w="0" w:type="auto"/>
          </w:tcPr>
          <w:p w14:paraId="047E835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</w:p>
        </w:tc>
        <w:tc>
          <w:tcPr>
            <w:tcW w:w="0" w:type="auto"/>
          </w:tcPr>
          <w:p w14:paraId="04806EF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106E6" w:rsidRPr="00E67D2B" w14:paraId="0D3255AC" w14:textId="77777777" w:rsidTr="00CA5331">
        <w:tc>
          <w:tcPr>
            <w:tcW w:w="2225" w:type="dxa"/>
          </w:tcPr>
          <w:p w14:paraId="3A012CB7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</w:tcPr>
          <w:p w14:paraId="5A1D3BF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7.2</w:t>
            </w:r>
          </w:p>
        </w:tc>
        <w:tc>
          <w:tcPr>
            <w:tcW w:w="0" w:type="auto"/>
          </w:tcPr>
          <w:p w14:paraId="2E91C07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4.1</w:t>
            </w:r>
          </w:p>
        </w:tc>
        <w:tc>
          <w:tcPr>
            <w:tcW w:w="0" w:type="auto"/>
          </w:tcPr>
          <w:p w14:paraId="2891008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5DCEF5F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BEEF4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5.7</w:t>
            </w:r>
          </w:p>
        </w:tc>
        <w:tc>
          <w:tcPr>
            <w:tcW w:w="0" w:type="auto"/>
          </w:tcPr>
          <w:p w14:paraId="22EE5BE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4.8</w:t>
            </w:r>
          </w:p>
        </w:tc>
        <w:tc>
          <w:tcPr>
            <w:tcW w:w="0" w:type="auto"/>
          </w:tcPr>
          <w:p w14:paraId="2D47552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249981A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105D2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8.5</w:t>
            </w:r>
          </w:p>
        </w:tc>
        <w:tc>
          <w:tcPr>
            <w:tcW w:w="0" w:type="auto"/>
          </w:tcPr>
          <w:p w14:paraId="7ED3824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7.9</w:t>
            </w:r>
          </w:p>
        </w:tc>
        <w:tc>
          <w:tcPr>
            <w:tcW w:w="0" w:type="auto"/>
          </w:tcPr>
          <w:p w14:paraId="133AC6F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50EF1F3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8E1B2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8.3</w:t>
            </w:r>
          </w:p>
        </w:tc>
        <w:tc>
          <w:tcPr>
            <w:tcW w:w="0" w:type="auto"/>
          </w:tcPr>
          <w:p w14:paraId="66B4CFF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</w:p>
        </w:tc>
        <w:tc>
          <w:tcPr>
            <w:tcW w:w="0" w:type="auto"/>
          </w:tcPr>
          <w:p w14:paraId="419BB31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4106E6" w:rsidRPr="00E67D2B" w14:paraId="008B0D83" w14:textId="77777777" w:rsidTr="00CA5331">
        <w:tc>
          <w:tcPr>
            <w:tcW w:w="2225" w:type="dxa"/>
          </w:tcPr>
          <w:p w14:paraId="5F0D5291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Liver disease</w:t>
            </w:r>
          </w:p>
        </w:tc>
        <w:tc>
          <w:tcPr>
            <w:tcW w:w="0" w:type="auto"/>
          </w:tcPr>
          <w:p w14:paraId="1D256F8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4034424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0" w:type="auto"/>
          </w:tcPr>
          <w:p w14:paraId="2FDF1BB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1D36523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FC8D3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0" w:type="auto"/>
          </w:tcPr>
          <w:p w14:paraId="3EC2B8F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0" w:type="auto"/>
          </w:tcPr>
          <w:p w14:paraId="4F3EE63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B11FFC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8E598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0" w:type="auto"/>
          </w:tcPr>
          <w:p w14:paraId="3C0E2B0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0" w:type="auto"/>
          </w:tcPr>
          <w:p w14:paraId="0696476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4E3CE37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EE87C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0" w:type="auto"/>
          </w:tcPr>
          <w:p w14:paraId="29DA837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0" w:type="auto"/>
          </w:tcPr>
          <w:p w14:paraId="3EF2B80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4106E6" w:rsidRPr="00E67D2B" w14:paraId="2F954098" w14:textId="77777777" w:rsidTr="00CA5331">
        <w:tc>
          <w:tcPr>
            <w:tcW w:w="2225" w:type="dxa"/>
          </w:tcPr>
          <w:p w14:paraId="7191FEB4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bility impairment</w:t>
            </w:r>
          </w:p>
        </w:tc>
        <w:tc>
          <w:tcPr>
            <w:tcW w:w="0" w:type="auto"/>
          </w:tcPr>
          <w:p w14:paraId="08E52E5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0" w:type="auto"/>
          </w:tcPr>
          <w:p w14:paraId="5B30654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6AA91C5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74B047F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C6725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3D1DBE7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391F9D1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0CD9488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BF409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0" w:type="auto"/>
          </w:tcPr>
          <w:p w14:paraId="721E0F3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</w:tcPr>
          <w:p w14:paraId="063A7E7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0D12217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9A158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0" w:type="auto"/>
          </w:tcPr>
          <w:p w14:paraId="3139240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</w:tcPr>
          <w:p w14:paraId="7827F2A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106E6" w:rsidRPr="00E67D2B" w14:paraId="062876BB" w14:textId="77777777" w:rsidTr="00CA5331">
        <w:tc>
          <w:tcPr>
            <w:tcW w:w="2225" w:type="dxa"/>
          </w:tcPr>
          <w:p w14:paraId="0BDBE329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0" w:type="auto"/>
          </w:tcPr>
          <w:p w14:paraId="0DA64A8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3F84E99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0" w:type="auto"/>
          </w:tcPr>
          <w:p w14:paraId="69021E9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</w:tcPr>
          <w:p w14:paraId="115BA34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93A54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0" w:type="auto"/>
          </w:tcPr>
          <w:p w14:paraId="5238370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51A42E7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2298193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0B7E5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0" w:type="auto"/>
          </w:tcPr>
          <w:p w14:paraId="13F9932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0" w:type="auto"/>
          </w:tcPr>
          <w:p w14:paraId="688F6C6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613E837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4609C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0" w:type="auto"/>
          </w:tcPr>
          <w:p w14:paraId="37F0FA5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0" w:type="auto"/>
          </w:tcPr>
          <w:p w14:paraId="32BFE10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106E6" w:rsidRPr="00E67D2B" w14:paraId="2E19695E" w14:textId="77777777" w:rsidTr="00CA5331">
        <w:tc>
          <w:tcPr>
            <w:tcW w:w="2225" w:type="dxa"/>
          </w:tcPr>
          <w:p w14:paraId="595F855A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0" w:type="auto"/>
          </w:tcPr>
          <w:p w14:paraId="408BA7F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0" w:type="auto"/>
          </w:tcPr>
          <w:p w14:paraId="48B843A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0" w:type="auto"/>
          </w:tcPr>
          <w:p w14:paraId="6008B7C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497F6A7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2540C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0" w:type="auto"/>
          </w:tcPr>
          <w:p w14:paraId="08323C4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0" w:type="auto"/>
          </w:tcPr>
          <w:p w14:paraId="0A3F358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35F6402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091C5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0" w:type="auto"/>
          </w:tcPr>
          <w:p w14:paraId="4F92456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0" w:type="auto"/>
          </w:tcPr>
          <w:p w14:paraId="397E231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37140D0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45AFA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0" w:type="auto"/>
          </w:tcPr>
          <w:p w14:paraId="67712E4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0" w:type="auto"/>
          </w:tcPr>
          <w:p w14:paraId="7C0A317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106E6" w:rsidRPr="00E67D2B" w14:paraId="09C9A9EE" w14:textId="77777777" w:rsidTr="00CA5331">
        <w:tc>
          <w:tcPr>
            <w:tcW w:w="2225" w:type="dxa"/>
          </w:tcPr>
          <w:p w14:paraId="1FEC16CA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Osteoporosis</w:t>
            </w:r>
          </w:p>
        </w:tc>
        <w:tc>
          <w:tcPr>
            <w:tcW w:w="0" w:type="auto"/>
          </w:tcPr>
          <w:p w14:paraId="3F32FC7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0" w:type="auto"/>
          </w:tcPr>
          <w:p w14:paraId="220CBDE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0" w:type="auto"/>
          </w:tcPr>
          <w:p w14:paraId="5DDDD16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21B76D1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E174F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0" w:type="auto"/>
          </w:tcPr>
          <w:p w14:paraId="2851A8A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0" w:type="auto"/>
          </w:tcPr>
          <w:p w14:paraId="5FC02F5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6AE3FAA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14F79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0" w:type="auto"/>
          </w:tcPr>
          <w:p w14:paraId="0A6C65E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0" w:type="auto"/>
          </w:tcPr>
          <w:p w14:paraId="7B8E324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192B7BB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364F6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0" w:type="auto"/>
          </w:tcPr>
          <w:p w14:paraId="2290410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0" w:type="auto"/>
          </w:tcPr>
          <w:p w14:paraId="131AE4D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4106E6" w:rsidRPr="00E67D2B" w14:paraId="6958CE52" w14:textId="77777777" w:rsidTr="00CA5331">
        <w:tc>
          <w:tcPr>
            <w:tcW w:w="2225" w:type="dxa"/>
          </w:tcPr>
          <w:p w14:paraId="1888CE2E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0" w:type="auto"/>
          </w:tcPr>
          <w:p w14:paraId="535A6F7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0" w:type="auto"/>
          </w:tcPr>
          <w:p w14:paraId="4F72D6E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0" w:type="auto"/>
          </w:tcPr>
          <w:p w14:paraId="03AB88B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66A835F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2BE12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0" w:type="auto"/>
          </w:tcPr>
          <w:p w14:paraId="5469A8D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0" w:type="auto"/>
          </w:tcPr>
          <w:p w14:paraId="747F8D8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5C66830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BDD33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0" w:type="auto"/>
          </w:tcPr>
          <w:p w14:paraId="045E161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28815F8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063A46E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BE369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0" w:type="auto"/>
          </w:tcPr>
          <w:p w14:paraId="1040838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160217D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106E6" w:rsidRPr="00E67D2B" w14:paraId="59D205EB" w14:textId="77777777" w:rsidTr="00CA5331">
        <w:tc>
          <w:tcPr>
            <w:tcW w:w="2225" w:type="dxa"/>
          </w:tcPr>
          <w:p w14:paraId="0EF0035F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Gastrointes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l</w:t>
            </w: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 xml:space="preserve"> disease</w:t>
            </w:r>
          </w:p>
        </w:tc>
        <w:tc>
          <w:tcPr>
            <w:tcW w:w="0" w:type="auto"/>
          </w:tcPr>
          <w:p w14:paraId="28BE165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0" w:type="auto"/>
          </w:tcPr>
          <w:p w14:paraId="1F6C2F1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0" w:type="auto"/>
          </w:tcPr>
          <w:p w14:paraId="14569E1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59FC401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3444E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0" w:type="auto"/>
          </w:tcPr>
          <w:p w14:paraId="1943CD0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0" w:type="auto"/>
          </w:tcPr>
          <w:p w14:paraId="591E269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74BC4C6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CBA61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0" w:type="auto"/>
          </w:tcPr>
          <w:p w14:paraId="7DAFB3A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0" w:type="auto"/>
          </w:tcPr>
          <w:p w14:paraId="588C95F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24610AE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EC1D4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0" w:type="auto"/>
          </w:tcPr>
          <w:p w14:paraId="322C131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0" w:type="auto"/>
          </w:tcPr>
          <w:p w14:paraId="5FE4710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4106E6" w:rsidRPr="00E67D2B" w14:paraId="6DA73614" w14:textId="77777777" w:rsidTr="00CA5331">
        <w:tc>
          <w:tcPr>
            <w:tcW w:w="2225" w:type="dxa"/>
          </w:tcPr>
          <w:p w14:paraId="6939EE6C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Ur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ry</w:t>
            </w: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 xml:space="preserve"> incontinence</w:t>
            </w:r>
          </w:p>
        </w:tc>
        <w:tc>
          <w:tcPr>
            <w:tcW w:w="0" w:type="auto"/>
          </w:tcPr>
          <w:p w14:paraId="6E7C8E3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0" w:type="auto"/>
          </w:tcPr>
          <w:p w14:paraId="3B68737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0" w:type="auto"/>
          </w:tcPr>
          <w:p w14:paraId="3121E7B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7CC2D7E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E2A2B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0" w:type="auto"/>
          </w:tcPr>
          <w:p w14:paraId="668A58C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0" w:type="auto"/>
          </w:tcPr>
          <w:p w14:paraId="647C602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282535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C35AB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0" w:type="auto"/>
          </w:tcPr>
          <w:p w14:paraId="5D7CD85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0" w:type="auto"/>
          </w:tcPr>
          <w:p w14:paraId="1984F0C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1C15D45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7FE37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0" w:type="auto"/>
          </w:tcPr>
          <w:p w14:paraId="214678F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0" w:type="auto"/>
          </w:tcPr>
          <w:p w14:paraId="279A832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106E6" w:rsidRPr="00E67D2B" w14:paraId="5435411A" w14:textId="77777777" w:rsidTr="00CA5331">
        <w:tc>
          <w:tcPr>
            <w:tcW w:w="2225" w:type="dxa"/>
          </w:tcPr>
          <w:p w14:paraId="42D28A36" w14:textId="77777777" w:rsidR="004106E6" w:rsidRPr="00E67D2B" w:rsidRDefault="004106E6" w:rsidP="001B5871">
            <w:pPr>
              <w:ind w:hanging="18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Neurologic/Mental comorbidities</w:t>
            </w:r>
          </w:p>
        </w:tc>
        <w:tc>
          <w:tcPr>
            <w:tcW w:w="0" w:type="auto"/>
          </w:tcPr>
          <w:p w14:paraId="220D17A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5139E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285E9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C2905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2740C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EBF0F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88578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928C1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14409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FEC79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3B7A2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CA91B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443DD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055BB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9B4F1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5B3F5794" w14:textId="77777777" w:rsidTr="00CA5331">
        <w:tc>
          <w:tcPr>
            <w:tcW w:w="2225" w:type="dxa"/>
          </w:tcPr>
          <w:p w14:paraId="1A0F5AF0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ADRD</w:t>
            </w:r>
          </w:p>
        </w:tc>
        <w:tc>
          <w:tcPr>
            <w:tcW w:w="0" w:type="auto"/>
          </w:tcPr>
          <w:p w14:paraId="5A20708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0" w:type="auto"/>
          </w:tcPr>
          <w:p w14:paraId="2989752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0" w:type="auto"/>
          </w:tcPr>
          <w:p w14:paraId="19606D6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0" w:type="auto"/>
          </w:tcPr>
          <w:p w14:paraId="2350E0A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C74C4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28C5D89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0" w:type="auto"/>
          </w:tcPr>
          <w:p w14:paraId="49131DD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</w:tcPr>
          <w:p w14:paraId="7D6D1DD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1EC5A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5D917DF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14:paraId="3199846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0" w:type="auto"/>
          </w:tcPr>
          <w:p w14:paraId="697A4FC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5404C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0" w:type="auto"/>
          </w:tcPr>
          <w:p w14:paraId="7648EF1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0" w:type="auto"/>
          </w:tcPr>
          <w:p w14:paraId="6708E4D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106E6" w:rsidRPr="00E67D2B" w14:paraId="0D6B6050" w14:textId="77777777" w:rsidTr="00CA5331">
        <w:tc>
          <w:tcPr>
            <w:tcW w:w="2225" w:type="dxa"/>
          </w:tcPr>
          <w:p w14:paraId="280FBC4F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0" w:type="auto"/>
          </w:tcPr>
          <w:p w14:paraId="7EB7D99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0" w:type="auto"/>
          </w:tcPr>
          <w:p w14:paraId="6E24881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0" w:type="auto"/>
          </w:tcPr>
          <w:p w14:paraId="0A84F62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29E4FBE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9FD74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0" w:type="auto"/>
          </w:tcPr>
          <w:p w14:paraId="1F12B84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0" w:type="auto"/>
          </w:tcPr>
          <w:p w14:paraId="2C3359F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490E8BE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1AFC5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0" w:type="auto"/>
          </w:tcPr>
          <w:p w14:paraId="7C4F1EA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0" w:type="auto"/>
          </w:tcPr>
          <w:p w14:paraId="0258858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1906514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67BE4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0" w:type="auto"/>
          </w:tcPr>
          <w:p w14:paraId="00FA57F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0" w:type="auto"/>
          </w:tcPr>
          <w:p w14:paraId="1F0E94B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106E6" w:rsidRPr="00E67D2B" w14:paraId="5FBA1ACF" w14:textId="77777777" w:rsidTr="00CA5331">
        <w:tc>
          <w:tcPr>
            <w:tcW w:w="2225" w:type="dxa"/>
          </w:tcPr>
          <w:p w14:paraId="6B5A8E67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0" w:type="auto"/>
          </w:tcPr>
          <w:p w14:paraId="0C15E37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0" w:type="auto"/>
          </w:tcPr>
          <w:p w14:paraId="3EC5216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0" w:type="auto"/>
          </w:tcPr>
          <w:p w14:paraId="2B9E607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75E7104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68D20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0" w:type="auto"/>
          </w:tcPr>
          <w:p w14:paraId="1C4E4D2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0" w:type="auto"/>
          </w:tcPr>
          <w:p w14:paraId="02F2BF9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35ADB9D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BF0B6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0" w:type="auto"/>
          </w:tcPr>
          <w:p w14:paraId="1024616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0" w:type="auto"/>
          </w:tcPr>
          <w:p w14:paraId="5EB98C1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0F40999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4FF42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0" w:type="auto"/>
          </w:tcPr>
          <w:p w14:paraId="6256DAB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0" w:type="auto"/>
          </w:tcPr>
          <w:p w14:paraId="3911175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4106E6" w:rsidRPr="00E67D2B" w14:paraId="0A051AEE" w14:textId="77777777" w:rsidTr="00CA5331">
        <w:tc>
          <w:tcPr>
            <w:tcW w:w="2225" w:type="dxa"/>
          </w:tcPr>
          <w:p w14:paraId="01A350BE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0" w:type="auto"/>
          </w:tcPr>
          <w:p w14:paraId="715D3ED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0" w:type="auto"/>
          </w:tcPr>
          <w:p w14:paraId="213FE82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0" w:type="auto"/>
          </w:tcPr>
          <w:p w14:paraId="2BBA6B9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</w:tcPr>
          <w:p w14:paraId="29BEAC5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E664B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0" w:type="auto"/>
          </w:tcPr>
          <w:p w14:paraId="2BB1A10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0" w:type="auto"/>
          </w:tcPr>
          <w:p w14:paraId="587B9BB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</w:tcPr>
          <w:p w14:paraId="1912170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09FC9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0" w:type="auto"/>
          </w:tcPr>
          <w:p w14:paraId="282C54F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0" w:type="auto"/>
          </w:tcPr>
          <w:p w14:paraId="47C5853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</w:tcPr>
          <w:p w14:paraId="7F93785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7DD0F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0" w:type="auto"/>
          </w:tcPr>
          <w:p w14:paraId="10C688B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0" w:type="auto"/>
          </w:tcPr>
          <w:p w14:paraId="2B76DCE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106E6" w:rsidRPr="00E67D2B" w14:paraId="18369F70" w14:textId="77777777" w:rsidTr="00CA5331">
        <w:tc>
          <w:tcPr>
            <w:tcW w:w="2225" w:type="dxa"/>
          </w:tcPr>
          <w:p w14:paraId="00E6D8DB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Neurodegenerative disease</w:t>
            </w:r>
          </w:p>
        </w:tc>
        <w:tc>
          <w:tcPr>
            <w:tcW w:w="0" w:type="auto"/>
          </w:tcPr>
          <w:p w14:paraId="331A0C7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0" w:type="auto"/>
          </w:tcPr>
          <w:p w14:paraId="095D394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0" w:type="auto"/>
          </w:tcPr>
          <w:p w14:paraId="586C1EE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46EAFAB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A04E3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0" w:type="auto"/>
          </w:tcPr>
          <w:p w14:paraId="03E6504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</w:tcPr>
          <w:p w14:paraId="35A19C2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13EFD25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65357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0" w:type="auto"/>
          </w:tcPr>
          <w:p w14:paraId="2FC0D24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0" w:type="auto"/>
          </w:tcPr>
          <w:p w14:paraId="134EA7C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4B86946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F7B52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0" w:type="auto"/>
          </w:tcPr>
          <w:p w14:paraId="2DED06B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0" w:type="auto"/>
          </w:tcPr>
          <w:p w14:paraId="7928404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4106E6" w:rsidRPr="00E67D2B" w14:paraId="341B56BA" w14:textId="77777777" w:rsidTr="00CA5331">
        <w:tc>
          <w:tcPr>
            <w:tcW w:w="2225" w:type="dxa"/>
          </w:tcPr>
          <w:p w14:paraId="028F55A5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Alcohol/Tobacco use disorder</w:t>
            </w:r>
          </w:p>
        </w:tc>
        <w:tc>
          <w:tcPr>
            <w:tcW w:w="0" w:type="auto"/>
          </w:tcPr>
          <w:p w14:paraId="4FD5592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0" w:type="auto"/>
          </w:tcPr>
          <w:p w14:paraId="46C93E0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0" w:type="auto"/>
          </w:tcPr>
          <w:p w14:paraId="315E5B4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0BDFA0F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2FAB4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0" w:type="auto"/>
          </w:tcPr>
          <w:p w14:paraId="48C9AFE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0" w:type="auto"/>
          </w:tcPr>
          <w:p w14:paraId="7C6F3D0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286757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552A6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0" w:type="auto"/>
          </w:tcPr>
          <w:p w14:paraId="5D477E0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0" w:type="auto"/>
          </w:tcPr>
          <w:p w14:paraId="1ABB255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18936C8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B7DB5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0" w:type="auto"/>
          </w:tcPr>
          <w:p w14:paraId="2A66D0C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0" w:type="auto"/>
          </w:tcPr>
          <w:p w14:paraId="45644E4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4106E6" w:rsidRPr="00E67D2B" w14:paraId="6B557BF4" w14:textId="77777777" w:rsidTr="00CA5331">
        <w:tc>
          <w:tcPr>
            <w:tcW w:w="2225" w:type="dxa"/>
          </w:tcPr>
          <w:p w14:paraId="17DAF71D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Opioid use disorder</w:t>
            </w:r>
          </w:p>
        </w:tc>
        <w:tc>
          <w:tcPr>
            <w:tcW w:w="0" w:type="auto"/>
          </w:tcPr>
          <w:p w14:paraId="4646C95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24A6ABC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0" w:type="auto"/>
          </w:tcPr>
          <w:p w14:paraId="2917D7D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12C02CF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89119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</w:tcPr>
          <w:p w14:paraId="327480E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0" w:type="auto"/>
          </w:tcPr>
          <w:p w14:paraId="3A812C6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08913E2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09B2E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5A225C1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0" w:type="auto"/>
          </w:tcPr>
          <w:p w14:paraId="733362A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155B7B8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9EB6F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70DF1D0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0" w:type="auto"/>
          </w:tcPr>
          <w:p w14:paraId="3A690E4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106E6" w:rsidRPr="00E67D2B" w14:paraId="586D3B8E" w14:textId="77777777" w:rsidTr="00CA5331">
        <w:tc>
          <w:tcPr>
            <w:tcW w:w="2225" w:type="dxa"/>
          </w:tcPr>
          <w:p w14:paraId="49812864" w14:textId="12998EE4" w:rsidR="004106E6" w:rsidRPr="00E67D2B" w:rsidRDefault="004106E6" w:rsidP="001B5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Frailty index</w:t>
            </w:r>
            <w:r w:rsidR="007D76F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7D76FB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0" w:type="auto"/>
          </w:tcPr>
          <w:p w14:paraId="7AF75BC4" w14:textId="477FEF7B" w:rsidR="004106E6" w:rsidRPr="00E67D2B" w:rsidRDefault="007D76FB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6FB">
              <w:rPr>
                <w:rFonts w:ascii="Times New Roman" w:hAnsi="Times New Roman" w:cs="Times New Roman"/>
                <w:sz w:val="20"/>
                <w:szCs w:val="20"/>
              </w:rPr>
              <w:t>0.2±0.1</w:t>
            </w:r>
          </w:p>
        </w:tc>
        <w:tc>
          <w:tcPr>
            <w:tcW w:w="0" w:type="auto"/>
          </w:tcPr>
          <w:p w14:paraId="7E886D6E" w14:textId="13AD50DA" w:rsidR="004106E6" w:rsidRPr="00E67D2B" w:rsidRDefault="007D76FB" w:rsidP="00CA5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6FB">
              <w:rPr>
                <w:rFonts w:ascii="Times New Roman" w:hAnsi="Times New Roman" w:cs="Times New Roman"/>
                <w:sz w:val="20"/>
                <w:szCs w:val="20"/>
              </w:rPr>
              <w:t>0.2±0.1</w:t>
            </w:r>
          </w:p>
        </w:tc>
        <w:tc>
          <w:tcPr>
            <w:tcW w:w="0" w:type="auto"/>
          </w:tcPr>
          <w:p w14:paraId="52DAFF49" w14:textId="1BBA27CE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D76FB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0" w:type="auto"/>
          </w:tcPr>
          <w:p w14:paraId="368063C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8044A5" w14:textId="6E6AF3C1" w:rsidR="004106E6" w:rsidRPr="00E67D2B" w:rsidRDefault="007D76FB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6FB">
              <w:rPr>
                <w:rFonts w:ascii="Times New Roman" w:hAnsi="Times New Roman" w:cs="Times New Roman"/>
                <w:sz w:val="20"/>
                <w:szCs w:val="20"/>
              </w:rPr>
              <w:t>0.2±0.1</w:t>
            </w:r>
          </w:p>
        </w:tc>
        <w:tc>
          <w:tcPr>
            <w:tcW w:w="0" w:type="auto"/>
          </w:tcPr>
          <w:p w14:paraId="31D6641B" w14:textId="4800C959" w:rsidR="004106E6" w:rsidRPr="00E67D2B" w:rsidRDefault="007D76FB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6FB">
              <w:rPr>
                <w:rFonts w:ascii="Times New Roman" w:hAnsi="Times New Roman" w:cs="Times New Roman"/>
                <w:sz w:val="20"/>
                <w:szCs w:val="20"/>
              </w:rPr>
              <w:t>0.2±0.1</w:t>
            </w:r>
          </w:p>
        </w:tc>
        <w:tc>
          <w:tcPr>
            <w:tcW w:w="0" w:type="auto"/>
          </w:tcPr>
          <w:p w14:paraId="08CB2486" w14:textId="4F95CE8B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D76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444CB7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3DB90C" w14:textId="62258377" w:rsidR="004106E6" w:rsidRPr="00E67D2B" w:rsidRDefault="007D76FB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6FB">
              <w:rPr>
                <w:rFonts w:ascii="Times New Roman" w:hAnsi="Times New Roman" w:cs="Times New Roman"/>
                <w:sz w:val="20"/>
                <w:szCs w:val="20"/>
              </w:rPr>
              <w:t>0.2±0.1</w:t>
            </w:r>
          </w:p>
        </w:tc>
        <w:tc>
          <w:tcPr>
            <w:tcW w:w="0" w:type="auto"/>
          </w:tcPr>
          <w:p w14:paraId="70F0B2BC" w14:textId="6FC6B30B" w:rsidR="004106E6" w:rsidRPr="00E67D2B" w:rsidRDefault="007D76FB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6FB">
              <w:rPr>
                <w:rFonts w:ascii="Times New Roman" w:hAnsi="Times New Roman" w:cs="Times New Roman"/>
                <w:sz w:val="20"/>
                <w:szCs w:val="20"/>
              </w:rPr>
              <w:t>0.2±0.1</w:t>
            </w:r>
          </w:p>
        </w:tc>
        <w:tc>
          <w:tcPr>
            <w:tcW w:w="0" w:type="auto"/>
          </w:tcPr>
          <w:p w14:paraId="5D05CB09" w14:textId="412199FD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D76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24AF21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36EDD8" w14:textId="3D020506" w:rsidR="004106E6" w:rsidRPr="00E67D2B" w:rsidRDefault="007D76FB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6FB">
              <w:rPr>
                <w:rFonts w:ascii="Times New Roman" w:hAnsi="Times New Roman" w:cs="Times New Roman"/>
                <w:sz w:val="20"/>
                <w:szCs w:val="20"/>
              </w:rPr>
              <w:t>0.2±0.1</w:t>
            </w:r>
          </w:p>
        </w:tc>
        <w:tc>
          <w:tcPr>
            <w:tcW w:w="0" w:type="auto"/>
          </w:tcPr>
          <w:p w14:paraId="664F50DB" w14:textId="665F29BE" w:rsidR="004106E6" w:rsidRPr="00E67D2B" w:rsidRDefault="007D76FB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6FB">
              <w:rPr>
                <w:rFonts w:ascii="Times New Roman" w:hAnsi="Times New Roman" w:cs="Times New Roman"/>
                <w:sz w:val="20"/>
                <w:szCs w:val="20"/>
              </w:rPr>
              <w:t>0.2±0.1</w:t>
            </w:r>
          </w:p>
        </w:tc>
        <w:tc>
          <w:tcPr>
            <w:tcW w:w="0" w:type="auto"/>
          </w:tcPr>
          <w:p w14:paraId="0BDDD627" w14:textId="411D638A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D76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106E6" w:rsidRPr="00E67D2B" w14:paraId="2E7EEC88" w14:textId="77777777" w:rsidTr="00CA5331">
        <w:tc>
          <w:tcPr>
            <w:tcW w:w="2225" w:type="dxa"/>
          </w:tcPr>
          <w:p w14:paraId="29636D63" w14:textId="77777777" w:rsidR="004106E6" w:rsidRPr="00E67D2B" w:rsidRDefault="004106E6" w:rsidP="001B5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Healthcare utilization</w:t>
            </w:r>
          </w:p>
        </w:tc>
        <w:tc>
          <w:tcPr>
            <w:tcW w:w="0" w:type="auto"/>
          </w:tcPr>
          <w:p w14:paraId="66682FA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F803F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BCD15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B8537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67F4E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2AD32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F3507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62C22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BEC1E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21D18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6FDF4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D5088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B4C7D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63175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8319B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0132FF4E" w14:textId="77777777" w:rsidTr="00CA5331">
        <w:tc>
          <w:tcPr>
            <w:tcW w:w="2225" w:type="dxa"/>
          </w:tcPr>
          <w:p w14:paraId="5644EFD4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Polypharmacy</w:t>
            </w:r>
          </w:p>
        </w:tc>
        <w:tc>
          <w:tcPr>
            <w:tcW w:w="0" w:type="auto"/>
          </w:tcPr>
          <w:p w14:paraId="2DB16A5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92.2</w:t>
            </w:r>
          </w:p>
        </w:tc>
        <w:tc>
          <w:tcPr>
            <w:tcW w:w="0" w:type="auto"/>
          </w:tcPr>
          <w:p w14:paraId="0A4A3D2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4.3</w:t>
            </w:r>
          </w:p>
        </w:tc>
        <w:tc>
          <w:tcPr>
            <w:tcW w:w="0" w:type="auto"/>
          </w:tcPr>
          <w:p w14:paraId="5D1943C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2D49389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0D3E9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8.3</w:t>
            </w:r>
          </w:p>
        </w:tc>
        <w:tc>
          <w:tcPr>
            <w:tcW w:w="0" w:type="auto"/>
          </w:tcPr>
          <w:p w14:paraId="30270E1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5.9</w:t>
            </w:r>
          </w:p>
        </w:tc>
        <w:tc>
          <w:tcPr>
            <w:tcW w:w="0" w:type="auto"/>
          </w:tcPr>
          <w:p w14:paraId="6555075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0A074CC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1A372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0" w:type="auto"/>
          </w:tcPr>
          <w:p w14:paraId="69C2B57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9.3</w:t>
            </w:r>
          </w:p>
        </w:tc>
        <w:tc>
          <w:tcPr>
            <w:tcW w:w="0" w:type="auto"/>
          </w:tcPr>
          <w:p w14:paraId="6DB8C8C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64FB9B1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7993B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1.6</w:t>
            </w:r>
          </w:p>
        </w:tc>
        <w:tc>
          <w:tcPr>
            <w:tcW w:w="0" w:type="auto"/>
          </w:tcPr>
          <w:p w14:paraId="0A242BC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0.1</w:t>
            </w:r>
          </w:p>
        </w:tc>
        <w:tc>
          <w:tcPr>
            <w:tcW w:w="0" w:type="auto"/>
          </w:tcPr>
          <w:p w14:paraId="28AFF41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4106E6" w:rsidRPr="00E67D2B" w14:paraId="7693A568" w14:textId="77777777" w:rsidTr="00CA5331">
        <w:tc>
          <w:tcPr>
            <w:tcW w:w="2225" w:type="dxa"/>
          </w:tcPr>
          <w:p w14:paraId="1C78FF9F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Hospitalization</w:t>
            </w:r>
          </w:p>
        </w:tc>
        <w:tc>
          <w:tcPr>
            <w:tcW w:w="0" w:type="auto"/>
          </w:tcPr>
          <w:p w14:paraId="68F337A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0" w:type="auto"/>
          </w:tcPr>
          <w:p w14:paraId="55AACC2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0" w:type="auto"/>
          </w:tcPr>
          <w:p w14:paraId="1468066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14:paraId="75C9B93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D4389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0" w:type="auto"/>
          </w:tcPr>
          <w:p w14:paraId="268CEF2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0" w:type="auto"/>
          </w:tcPr>
          <w:p w14:paraId="07BE5D6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2D128D9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CEAAC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0" w:type="auto"/>
          </w:tcPr>
          <w:p w14:paraId="027A74B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0" w:type="auto"/>
          </w:tcPr>
          <w:p w14:paraId="2EDCD4A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68D685F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DD9B1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0" w:type="auto"/>
          </w:tcPr>
          <w:p w14:paraId="3894673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0" w:type="auto"/>
          </w:tcPr>
          <w:p w14:paraId="3048DEA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4106E6" w:rsidRPr="00E67D2B" w14:paraId="50CE39B0" w14:textId="77777777" w:rsidTr="00CA5331">
        <w:tc>
          <w:tcPr>
            <w:tcW w:w="2225" w:type="dxa"/>
          </w:tcPr>
          <w:p w14:paraId="193D6BB6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ED visit</w:t>
            </w:r>
          </w:p>
        </w:tc>
        <w:tc>
          <w:tcPr>
            <w:tcW w:w="0" w:type="auto"/>
          </w:tcPr>
          <w:p w14:paraId="6459F25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0" w:type="auto"/>
          </w:tcPr>
          <w:p w14:paraId="69B3E46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0" w:type="auto"/>
          </w:tcPr>
          <w:p w14:paraId="354E1E9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0" w:type="auto"/>
          </w:tcPr>
          <w:p w14:paraId="10F8FC5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F4B1B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0" w:type="auto"/>
          </w:tcPr>
          <w:p w14:paraId="5853018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0" w:type="auto"/>
          </w:tcPr>
          <w:p w14:paraId="036EE43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</w:tcPr>
          <w:p w14:paraId="5036376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F9067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</w:p>
        </w:tc>
        <w:tc>
          <w:tcPr>
            <w:tcW w:w="0" w:type="auto"/>
          </w:tcPr>
          <w:p w14:paraId="4E7A1A6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0" w:type="auto"/>
          </w:tcPr>
          <w:p w14:paraId="3D55034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016C2E7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3F330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0" w:type="auto"/>
          </w:tcPr>
          <w:p w14:paraId="49950B9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0" w:type="auto"/>
          </w:tcPr>
          <w:p w14:paraId="75EAEE8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106E6" w:rsidRPr="00E67D2B" w14:paraId="7E588639" w14:textId="77777777" w:rsidTr="00CA5331">
        <w:tc>
          <w:tcPr>
            <w:tcW w:w="2225" w:type="dxa"/>
          </w:tcPr>
          <w:p w14:paraId="1288040F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SNF services</w:t>
            </w:r>
          </w:p>
        </w:tc>
        <w:tc>
          <w:tcPr>
            <w:tcW w:w="0" w:type="auto"/>
          </w:tcPr>
          <w:p w14:paraId="0710753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0" w:type="auto"/>
          </w:tcPr>
          <w:p w14:paraId="1D6E6B1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300E571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312F3CF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4260A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0" w:type="auto"/>
          </w:tcPr>
          <w:p w14:paraId="1983358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0" w:type="auto"/>
          </w:tcPr>
          <w:p w14:paraId="59AA02F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6A40A60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2E54C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0" w:type="auto"/>
          </w:tcPr>
          <w:p w14:paraId="05762D6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0" w:type="auto"/>
          </w:tcPr>
          <w:p w14:paraId="21B8B89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468E291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CBF01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68C7535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0" w:type="auto"/>
          </w:tcPr>
          <w:p w14:paraId="41D4088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106E6" w:rsidRPr="00E67D2B" w14:paraId="4FE9944B" w14:textId="77777777" w:rsidTr="00CA5331">
        <w:tc>
          <w:tcPr>
            <w:tcW w:w="2225" w:type="dxa"/>
          </w:tcPr>
          <w:p w14:paraId="25222EB9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Bone mineral testing</w:t>
            </w:r>
          </w:p>
        </w:tc>
        <w:tc>
          <w:tcPr>
            <w:tcW w:w="0" w:type="auto"/>
          </w:tcPr>
          <w:p w14:paraId="2B6725F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2F28DF8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0" w:type="auto"/>
          </w:tcPr>
          <w:p w14:paraId="4E152E7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1DA469F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810CC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0" w:type="auto"/>
          </w:tcPr>
          <w:p w14:paraId="3CD514E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0" w:type="auto"/>
          </w:tcPr>
          <w:p w14:paraId="558FA22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24BBF6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F9BB9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0" w:type="auto"/>
          </w:tcPr>
          <w:p w14:paraId="3D9E510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0" w:type="auto"/>
          </w:tcPr>
          <w:p w14:paraId="7D9804E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4C0055E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EC45E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5A417CB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1D5B3AC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106E6" w:rsidRPr="00E67D2B" w14:paraId="4C5746F4" w14:textId="77777777" w:rsidTr="00CA5331">
        <w:tc>
          <w:tcPr>
            <w:tcW w:w="2225" w:type="dxa"/>
          </w:tcPr>
          <w:p w14:paraId="4EEAD218" w14:textId="77777777" w:rsidR="004106E6" w:rsidRPr="00E67D2B" w:rsidRDefault="004106E6" w:rsidP="001B5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seline medication use</w:t>
            </w:r>
          </w:p>
        </w:tc>
        <w:tc>
          <w:tcPr>
            <w:tcW w:w="0" w:type="auto"/>
          </w:tcPr>
          <w:p w14:paraId="218ABC2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622C4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491AB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92116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B193A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7B1AC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C02B4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48FF7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7E16D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3EBA9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897BE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629A6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CAC45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DC77F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F3C19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6D56156D" w14:textId="77777777" w:rsidTr="00CA5331">
        <w:tc>
          <w:tcPr>
            <w:tcW w:w="2225" w:type="dxa"/>
          </w:tcPr>
          <w:p w14:paraId="4B49CAD8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Anticonvulsants</w:t>
            </w:r>
          </w:p>
        </w:tc>
        <w:tc>
          <w:tcPr>
            <w:tcW w:w="0" w:type="auto"/>
          </w:tcPr>
          <w:p w14:paraId="68F78FE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0" w:type="auto"/>
          </w:tcPr>
          <w:p w14:paraId="7C580C5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0" w:type="auto"/>
          </w:tcPr>
          <w:p w14:paraId="58DE891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0" w:type="auto"/>
          </w:tcPr>
          <w:p w14:paraId="6C3E6B1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9FE1A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0" w:type="auto"/>
          </w:tcPr>
          <w:p w14:paraId="5DA0541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6AC654A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55A9D51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60D88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 w14:paraId="715E9E1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0" w:type="auto"/>
          </w:tcPr>
          <w:p w14:paraId="55E387E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</w:tcPr>
          <w:p w14:paraId="14E2C2D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59F5A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0" w:type="auto"/>
          </w:tcPr>
          <w:p w14:paraId="48327E1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0" w:type="auto"/>
          </w:tcPr>
          <w:p w14:paraId="541CBB9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106E6" w:rsidRPr="00E67D2B" w14:paraId="5AA85FB8" w14:textId="77777777" w:rsidTr="00CA5331">
        <w:tc>
          <w:tcPr>
            <w:tcW w:w="2225" w:type="dxa"/>
          </w:tcPr>
          <w:p w14:paraId="1A80FAEC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</w:p>
        </w:tc>
        <w:tc>
          <w:tcPr>
            <w:tcW w:w="0" w:type="auto"/>
          </w:tcPr>
          <w:p w14:paraId="6127012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14:paraId="30652C8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0" w:type="auto"/>
          </w:tcPr>
          <w:p w14:paraId="346B448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12312CC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8F0B6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21B4809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0" w:type="auto"/>
          </w:tcPr>
          <w:p w14:paraId="24B5564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5BBCAC1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22488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0" w:type="auto"/>
          </w:tcPr>
          <w:p w14:paraId="6E44D43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618DD09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18881AE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7C046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0" w:type="auto"/>
          </w:tcPr>
          <w:p w14:paraId="08C1B50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0A4A2CE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106E6" w:rsidRPr="00E67D2B" w14:paraId="48E16B8E" w14:textId="77777777" w:rsidTr="00CA5331">
        <w:tc>
          <w:tcPr>
            <w:tcW w:w="2225" w:type="dxa"/>
          </w:tcPr>
          <w:p w14:paraId="086D0797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SSRI</w:t>
            </w:r>
          </w:p>
        </w:tc>
        <w:tc>
          <w:tcPr>
            <w:tcW w:w="0" w:type="auto"/>
          </w:tcPr>
          <w:p w14:paraId="59C8D4F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0" w:type="auto"/>
          </w:tcPr>
          <w:p w14:paraId="089FE36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0" w:type="auto"/>
          </w:tcPr>
          <w:p w14:paraId="78E392B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</w:tcPr>
          <w:p w14:paraId="4D7FC44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99BD5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0" w:type="auto"/>
          </w:tcPr>
          <w:p w14:paraId="5A00D15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0" w:type="auto"/>
          </w:tcPr>
          <w:p w14:paraId="6C6C260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0BFB236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89BF8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0" w:type="auto"/>
          </w:tcPr>
          <w:p w14:paraId="0B85256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0" w:type="auto"/>
          </w:tcPr>
          <w:p w14:paraId="0DF8192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01EA1DB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8233C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0" w:type="auto"/>
          </w:tcPr>
          <w:p w14:paraId="5708DAF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0" w:type="auto"/>
          </w:tcPr>
          <w:p w14:paraId="09C4403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106E6" w:rsidRPr="00E67D2B" w14:paraId="1ED0F3F6" w14:textId="77777777" w:rsidTr="00CA5331">
        <w:tc>
          <w:tcPr>
            <w:tcW w:w="2225" w:type="dxa"/>
          </w:tcPr>
          <w:p w14:paraId="0AE8090C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SNRI</w:t>
            </w:r>
          </w:p>
        </w:tc>
        <w:tc>
          <w:tcPr>
            <w:tcW w:w="0" w:type="auto"/>
          </w:tcPr>
          <w:p w14:paraId="02AFB86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0" w:type="auto"/>
          </w:tcPr>
          <w:p w14:paraId="2A41ECE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0" w:type="auto"/>
          </w:tcPr>
          <w:p w14:paraId="3E296D0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649591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ECEC7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5A37F11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0" w:type="auto"/>
          </w:tcPr>
          <w:p w14:paraId="2F28B5C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47D1820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7558D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6FDE59A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4022D0F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12B821B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F194D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1AE6BFA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0" w:type="auto"/>
          </w:tcPr>
          <w:p w14:paraId="215396E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106E6" w:rsidRPr="00E67D2B" w14:paraId="165447D6" w14:textId="77777777" w:rsidTr="00CA5331">
        <w:tc>
          <w:tcPr>
            <w:tcW w:w="2225" w:type="dxa"/>
          </w:tcPr>
          <w:p w14:paraId="512BE840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Antipsychotics</w:t>
            </w:r>
          </w:p>
        </w:tc>
        <w:tc>
          <w:tcPr>
            <w:tcW w:w="0" w:type="auto"/>
          </w:tcPr>
          <w:p w14:paraId="1C79CED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</w:tcPr>
          <w:p w14:paraId="0800138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0" w:type="auto"/>
          </w:tcPr>
          <w:p w14:paraId="05F9CF3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0" w:type="auto"/>
          </w:tcPr>
          <w:p w14:paraId="5B8FABD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C0A47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0" w:type="auto"/>
          </w:tcPr>
          <w:p w14:paraId="4672FE2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448D784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</w:tcPr>
          <w:p w14:paraId="024C58F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FEE54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0" w:type="auto"/>
          </w:tcPr>
          <w:p w14:paraId="5EADFEC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0" w:type="auto"/>
          </w:tcPr>
          <w:p w14:paraId="5413F50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1CACEEF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58E54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0" w:type="auto"/>
          </w:tcPr>
          <w:p w14:paraId="3A61BE2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0" w:type="auto"/>
          </w:tcPr>
          <w:p w14:paraId="52C979D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106E6" w:rsidRPr="00E67D2B" w14:paraId="10585BFD" w14:textId="77777777" w:rsidTr="00CA5331">
        <w:tc>
          <w:tcPr>
            <w:tcW w:w="2225" w:type="dxa"/>
          </w:tcPr>
          <w:p w14:paraId="3A549397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Benzodiazepines</w:t>
            </w:r>
          </w:p>
        </w:tc>
        <w:tc>
          <w:tcPr>
            <w:tcW w:w="0" w:type="auto"/>
          </w:tcPr>
          <w:p w14:paraId="59AEE03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0" w:type="auto"/>
          </w:tcPr>
          <w:p w14:paraId="24DBBDE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0" w:type="auto"/>
          </w:tcPr>
          <w:p w14:paraId="1D11E5D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</w:tcPr>
          <w:p w14:paraId="52AA700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985BA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0" w:type="auto"/>
          </w:tcPr>
          <w:p w14:paraId="430064A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0" w:type="auto"/>
          </w:tcPr>
          <w:p w14:paraId="0122AFB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2ABADC4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A1C53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0" w:type="auto"/>
          </w:tcPr>
          <w:p w14:paraId="2216EAF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0" w:type="auto"/>
          </w:tcPr>
          <w:p w14:paraId="6441C99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4ADEC1D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BEA90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0" w:type="auto"/>
          </w:tcPr>
          <w:p w14:paraId="536812B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0" w:type="auto"/>
          </w:tcPr>
          <w:p w14:paraId="5AA1E84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106E6" w:rsidRPr="00E67D2B" w14:paraId="196B8D4A" w14:textId="77777777" w:rsidTr="00CA5331">
        <w:tc>
          <w:tcPr>
            <w:tcW w:w="2225" w:type="dxa"/>
          </w:tcPr>
          <w:p w14:paraId="28CD9FE0" w14:textId="1F807CCD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nbenzo</w:t>
            </w:r>
            <w:r w:rsidR="00D5296A">
              <w:rPr>
                <w:rFonts w:ascii="Times New Roman" w:hAnsi="Times New Roman" w:cs="Times New Roman"/>
                <w:sz w:val="20"/>
                <w:szCs w:val="20"/>
              </w:rPr>
              <w:t>diazepines</w:t>
            </w:r>
            <w:r w:rsidR="00D80C9A" w:rsidRPr="00CA53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737B193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0" w:type="auto"/>
          </w:tcPr>
          <w:p w14:paraId="5483E9D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63AF9FD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639321A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7E6F1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7377948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0" w:type="auto"/>
          </w:tcPr>
          <w:p w14:paraId="4D89BF1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3875545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3145C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14:paraId="654FAC2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0" w:type="auto"/>
          </w:tcPr>
          <w:p w14:paraId="3C8C367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6A12A5C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6EE41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0" w:type="auto"/>
          </w:tcPr>
          <w:p w14:paraId="0131188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0" w:type="auto"/>
          </w:tcPr>
          <w:p w14:paraId="5387BD0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4106E6" w:rsidRPr="00E67D2B" w14:paraId="48A1DE18" w14:textId="77777777" w:rsidTr="00CA5331">
        <w:tc>
          <w:tcPr>
            <w:tcW w:w="2225" w:type="dxa"/>
          </w:tcPr>
          <w:p w14:paraId="4E18035C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Muscle relaxants</w:t>
            </w:r>
          </w:p>
        </w:tc>
        <w:tc>
          <w:tcPr>
            <w:tcW w:w="0" w:type="auto"/>
          </w:tcPr>
          <w:p w14:paraId="0A45B21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0" w:type="auto"/>
          </w:tcPr>
          <w:p w14:paraId="2ECE1C1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0" w:type="auto"/>
          </w:tcPr>
          <w:p w14:paraId="34192C6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44C910C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96A12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0" w:type="auto"/>
          </w:tcPr>
          <w:p w14:paraId="5DB21C3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0" w:type="auto"/>
          </w:tcPr>
          <w:p w14:paraId="14F1D80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1CF9612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11027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0" w:type="auto"/>
          </w:tcPr>
          <w:p w14:paraId="75994FC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0" w:type="auto"/>
          </w:tcPr>
          <w:p w14:paraId="15963B0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3F62EB6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EED92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0" w:type="auto"/>
          </w:tcPr>
          <w:p w14:paraId="760D0F6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0" w:type="auto"/>
          </w:tcPr>
          <w:p w14:paraId="6E1577C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106E6" w:rsidRPr="00E67D2B" w14:paraId="3064A749" w14:textId="77777777" w:rsidTr="00CA5331">
        <w:tc>
          <w:tcPr>
            <w:tcW w:w="2225" w:type="dxa"/>
          </w:tcPr>
          <w:p w14:paraId="04D22AD8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Antihistamine</w:t>
            </w:r>
          </w:p>
        </w:tc>
        <w:tc>
          <w:tcPr>
            <w:tcW w:w="0" w:type="auto"/>
          </w:tcPr>
          <w:p w14:paraId="0DC2581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0" w:type="auto"/>
          </w:tcPr>
          <w:p w14:paraId="73B9557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0" w:type="auto"/>
          </w:tcPr>
          <w:p w14:paraId="2810DFD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2A692A7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8F7A9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0" w:type="auto"/>
          </w:tcPr>
          <w:p w14:paraId="5E5DC3E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4E31235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4E26E50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2D1E8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0" w:type="auto"/>
          </w:tcPr>
          <w:p w14:paraId="6EF7EFF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0" w:type="auto"/>
          </w:tcPr>
          <w:p w14:paraId="38BE8E6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016B03C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7CBFC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29D566D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0" w:type="auto"/>
          </w:tcPr>
          <w:p w14:paraId="7AD74AF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106E6" w:rsidRPr="00E67D2B" w14:paraId="74509480" w14:textId="77777777" w:rsidTr="00CA5331">
        <w:tc>
          <w:tcPr>
            <w:tcW w:w="2225" w:type="dxa"/>
          </w:tcPr>
          <w:p w14:paraId="207275CF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Angiotensin II receptor blockers</w:t>
            </w:r>
          </w:p>
        </w:tc>
        <w:tc>
          <w:tcPr>
            <w:tcW w:w="0" w:type="auto"/>
          </w:tcPr>
          <w:p w14:paraId="621E5B5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0" w:type="auto"/>
          </w:tcPr>
          <w:p w14:paraId="41A2197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0" w:type="auto"/>
          </w:tcPr>
          <w:p w14:paraId="02B7479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4C432F0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6FBC9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0" w:type="auto"/>
          </w:tcPr>
          <w:p w14:paraId="01A3D62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0" w:type="auto"/>
          </w:tcPr>
          <w:p w14:paraId="055BB7C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2AA6928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4F473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0" w:type="auto"/>
          </w:tcPr>
          <w:p w14:paraId="236B2C0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0" w:type="auto"/>
          </w:tcPr>
          <w:p w14:paraId="61850F6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48AD2D8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B93E1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0" w:type="auto"/>
          </w:tcPr>
          <w:p w14:paraId="7B90816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0" w:type="auto"/>
          </w:tcPr>
          <w:p w14:paraId="71C02B7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4106E6" w:rsidRPr="00E67D2B" w14:paraId="51C9C0F8" w14:textId="77777777" w:rsidTr="00CA5331">
        <w:tc>
          <w:tcPr>
            <w:tcW w:w="2225" w:type="dxa"/>
          </w:tcPr>
          <w:p w14:paraId="525DE0B8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ACE inhibitor</w:t>
            </w:r>
          </w:p>
        </w:tc>
        <w:tc>
          <w:tcPr>
            <w:tcW w:w="0" w:type="auto"/>
          </w:tcPr>
          <w:p w14:paraId="7682D42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0" w:type="auto"/>
          </w:tcPr>
          <w:p w14:paraId="14129A5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0" w:type="auto"/>
          </w:tcPr>
          <w:p w14:paraId="28B6D27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8B6070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38C74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0" w:type="auto"/>
          </w:tcPr>
          <w:p w14:paraId="7F40BA1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0" w:type="auto"/>
          </w:tcPr>
          <w:p w14:paraId="712EF38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31410AF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4E4A8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0" w:type="auto"/>
          </w:tcPr>
          <w:p w14:paraId="018DB14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0" w:type="auto"/>
          </w:tcPr>
          <w:p w14:paraId="33D6A5E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</w:tcPr>
          <w:p w14:paraId="4CA7F9E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2A9D2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0" w:type="auto"/>
          </w:tcPr>
          <w:p w14:paraId="74DB799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0" w:type="auto"/>
          </w:tcPr>
          <w:p w14:paraId="22D49E4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4106E6" w:rsidRPr="00E67D2B" w14:paraId="52D60737" w14:textId="77777777" w:rsidTr="00CA5331">
        <w:tc>
          <w:tcPr>
            <w:tcW w:w="2225" w:type="dxa"/>
          </w:tcPr>
          <w:p w14:paraId="43FCD17F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Beta-blocker</w:t>
            </w:r>
          </w:p>
        </w:tc>
        <w:tc>
          <w:tcPr>
            <w:tcW w:w="0" w:type="auto"/>
          </w:tcPr>
          <w:p w14:paraId="54FDC21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0" w:type="auto"/>
          </w:tcPr>
          <w:p w14:paraId="260BB4B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</w:p>
        </w:tc>
        <w:tc>
          <w:tcPr>
            <w:tcW w:w="0" w:type="auto"/>
          </w:tcPr>
          <w:p w14:paraId="2A217BF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619DB39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002B5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0" w:type="auto"/>
          </w:tcPr>
          <w:p w14:paraId="738B368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0" w:type="auto"/>
          </w:tcPr>
          <w:p w14:paraId="3EB8443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3E1EDEF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5C2E1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0" w:type="auto"/>
          </w:tcPr>
          <w:p w14:paraId="08607D4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0" w:type="auto"/>
          </w:tcPr>
          <w:p w14:paraId="78B2AF4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79FA661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2B8EF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</w:tc>
        <w:tc>
          <w:tcPr>
            <w:tcW w:w="0" w:type="auto"/>
          </w:tcPr>
          <w:p w14:paraId="2017A6D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3.1</w:t>
            </w:r>
          </w:p>
        </w:tc>
        <w:tc>
          <w:tcPr>
            <w:tcW w:w="0" w:type="auto"/>
          </w:tcPr>
          <w:p w14:paraId="46695B0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106E6" w:rsidRPr="00E67D2B" w14:paraId="5F733E6F" w14:textId="77777777" w:rsidTr="00CA5331">
        <w:tc>
          <w:tcPr>
            <w:tcW w:w="2225" w:type="dxa"/>
          </w:tcPr>
          <w:p w14:paraId="77DFA37E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Loop diuretics</w:t>
            </w:r>
          </w:p>
        </w:tc>
        <w:tc>
          <w:tcPr>
            <w:tcW w:w="0" w:type="auto"/>
          </w:tcPr>
          <w:p w14:paraId="599002C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0" w:type="auto"/>
          </w:tcPr>
          <w:p w14:paraId="04C826D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0" w:type="auto"/>
          </w:tcPr>
          <w:p w14:paraId="0D872B6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</w:tcPr>
          <w:p w14:paraId="1598B65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9893C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0" w:type="auto"/>
          </w:tcPr>
          <w:p w14:paraId="5E6A278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0" w:type="auto"/>
          </w:tcPr>
          <w:p w14:paraId="297AADD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626C2ED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4D626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0" w:type="auto"/>
          </w:tcPr>
          <w:p w14:paraId="12C56FD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0" w:type="auto"/>
          </w:tcPr>
          <w:p w14:paraId="3B5FBA1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6273907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79622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0" w:type="auto"/>
          </w:tcPr>
          <w:p w14:paraId="79B7F60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0" w:type="auto"/>
          </w:tcPr>
          <w:p w14:paraId="2165F4F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106E6" w:rsidRPr="00E67D2B" w14:paraId="3D94A5A0" w14:textId="77777777" w:rsidTr="00CA5331">
        <w:tc>
          <w:tcPr>
            <w:tcW w:w="2225" w:type="dxa"/>
          </w:tcPr>
          <w:p w14:paraId="632F0396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Thiazide diuretics</w:t>
            </w:r>
          </w:p>
        </w:tc>
        <w:tc>
          <w:tcPr>
            <w:tcW w:w="0" w:type="auto"/>
          </w:tcPr>
          <w:p w14:paraId="1DA9747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0" w:type="auto"/>
          </w:tcPr>
          <w:p w14:paraId="08E61DC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0" w:type="auto"/>
          </w:tcPr>
          <w:p w14:paraId="7F110A4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4BC3F4F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9AC54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0" w:type="auto"/>
          </w:tcPr>
          <w:p w14:paraId="478E610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0" w:type="auto"/>
          </w:tcPr>
          <w:p w14:paraId="3C2CFA2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24863F6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3B2EF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0" w:type="auto"/>
          </w:tcPr>
          <w:p w14:paraId="72852CF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0" w:type="auto"/>
          </w:tcPr>
          <w:p w14:paraId="7A1BEAC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1C09F04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5327C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0" w:type="auto"/>
          </w:tcPr>
          <w:p w14:paraId="452B188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0" w:type="auto"/>
          </w:tcPr>
          <w:p w14:paraId="2157BA5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4106E6" w:rsidRPr="00E67D2B" w14:paraId="75AE80B2" w14:textId="77777777" w:rsidTr="00CA5331">
        <w:tc>
          <w:tcPr>
            <w:tcW w:w="2225" w:type="dxa"/>
          </w:tcPr>
          <w:p w14:paraId="0AA2B4EF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Calcium channel blocker</w:t>
            </w:r>
          </w:p>
        </w:tc>
        <w:tc>
          <w:tcPr>
            <w:tcW w:w="0" w:type="auto"/>
          </w:tcPr>
          <w:p w14:paraId="1F03E51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0" w:type="auto"/>
          </w:tcPr>
          <w:p w14:paraId="7378093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0" w:type="auto"/>
          </w:tcPr>
          <w:p w14:paraId="5F06010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462748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1D836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0" w:type="auto"/>
          </w:tcPr>
          <w:p w14:paraId="1748271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0" w:type="auto"/>
          </w:tcPr>
          <w:p w14:paraId="4610A18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711A1C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77C15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0" w:type="auto"/>
          </w:tcPr>
          <w:p w14:paraId="6F41A22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0" w:type="auto"/>
          </w:tcPr>
          <w:p w14:paraId="43F6100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51D0B06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0D636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0" w:type="auto"/>
          </w:tcPr>
          <w:p w14:paraId="72AB080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0" w:type="auto"/>
          </w:tcPr>
          <w:p w14:paraId="266116A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4106E6" w:rsidRPr="00E67D2B" w14:paraId="47880299" w14:textId="77777777" w:rsidTr="00CA5331">
        <w:tc>
          <w:tcPr>
            <w:tcW w:w="2225" w:type="dxa"/>
          </w:tcPr>
          <w:p w14:paraId="428C14D1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Antiosteoporosis</w:t>
            </w:r>
          </w:p>
        </w:tc>
        <w:tc>
          <w:tcPr>
            <w:tcW w:w="0" w:type="auto"/>
          </w:tcPr>
          <w:p w14:paraId="13075BF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0" w:type="auto"/>
          </w:tcPr>
          <w:p w14:paraId="1C60A60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0" w:type="auto"/>
          </w:tcPr>
          <w:p w14:paraId="42CDCEA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6C7CD4E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00504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0" w:type="auto"/>
          </w:tcPr>
          <w:p w14:paraId="03155E3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0" w:type="auto"/>
          </w:tcPr>
          <w:p w14:paraId="65CCE97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125EAA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A8DB4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14:paraId="36F0B98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4C0AAF7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50F9958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E9880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0" w:type="auto"/>
          </w:tcPr>
          <w:p w14:paraId="47151CC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0FFF12F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4106E6" w:rsidRPr="00E67D2B" w14:paraId="3F01CC6B" w14:textId="77777777" w:rsidTr="00CA5331">
        <w:tc>
          <w:tcPr>
            <w:tcW w:w="2225" w:type="dxa"/>
          </w:tcPr>
          <w:p w14:paraId="47D87223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Oral steroids</w:t>
            </w:r>
          </w:p>
        </w:tc>
        <w:tc>
          <w:tcPr>
            <w:tcW w:w="0" w:type="auto"/>
          </w:tcPr>
          <w:p w14:paraId="559F784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0" w:type="auto"/>
          </w:tcPr>
          <w:p w14:paraId="61D684F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0" w:type="auto"/>
          </w:tcPr>
          <w:p w14:paraId="7DB8395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1F7CCC9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C1C52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0" w:type="auto"/>
          </w:tcPr>
          <w:p w14:paraId="51B52C2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0" w:type="auto"/>
          </w:tcPr>
          <w:p w14:paraId="2E6BBCD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76387AC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CB8CC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0" w:type="auto"/>
          </w:tcPr>
          <w:p w14:paraId="6EE539D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0" w:type="auto"/>
          </w:tcPr>
          <w:p w14:paraId="6AE99F5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0" w:type="auto"/>
          </w:tcPr>
          <w:p w14:paraId="1F928E2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64DF1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0" w:type="auto"/>
          </w:tcPr>
          <w:p w14:paraId="3CCE41A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0" w:type="auto"/>
          </w:tcPr>
          <w:p w14:paraId="4FBA740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4106E6" w:rsidRPr="00E67D2B" w14:paraId="46E8A74C" w14:textId="77777777" w:rsidTr="00CA5331">
        <w:tc>
          <w:tcPr>
            <w:tcW w:w="3237" w:type="dxa"/>
            <w:gridSpan w:val="2"/>
          </w:tcPr>
          <w:p w14:paraId="3BBEFA3E" w14:textId="47426052" w:rsidR="004106E6" w:rsidRPr="00E67D2B" w:rsidRDefault="004106E6" w:rsidP="00410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Index opioid prescription</w:t>
            </w:r>
          </w:p>
        </w:tc>
        <w:tc>
          <w:tcPr>
            <w:tcW w:w="0" w:type="auto"/>
          </w:tcPr>
          <w:p w14:paraId="2892E7D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D4788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21661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56EC1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ABA60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0DA14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F0095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A40AF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45082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55E3D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132AC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5D663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2830B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E1AE4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685602D3" w14:textId="77777777" w:rsidTr="00CA5331">
        <w:tc>
          <w:tcPr>
            <w:tcW w:w="2225" w:type="dxa"/>
          </w:tcPr>
          <w:p w14:paraId="6666FAF4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MME group</w:t>
            </w:r>
          </w:p>
        </w:tc>
        <w:tc>
          <w:tcPr>
            <w:tcW w:w="0" w:type="auto"/>
          </w:tcPr>
          <w:p w14:paraId="17B6558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FB212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33FFE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16EE25B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2A295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8191A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BC93D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6780B4E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A8462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97156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1D4A8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</w:tcPr>
          <w:p w14:paraId="4EC1717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2ABA3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35F37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C929D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4106E6" w:rsidRPr="00E67D2B" w14:paraId="617DE025" w14:textId="77777777" w:rsidTr="00CA5331">
        <w:tc>
          <w:tcPr>
            <w:tcW w:w="2225" w:type="dxa"/>
          </w:tcPr>
          <w:p w14:paraId="46B758EE" w14:textId="77777777" w:rsidR="004106E6" w:rsidRPr="00E67D2B" w:rsidRDefault="004106E6" w:rsidP="001B5871">
            <w:pPr>
              <w:ind w:firstLine="70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</w:tc>
        <w:tc>
          <w:tcPr>
            <w:tcW w:w="0" w:type="auto"/>
          </w:tcPr>
          <w:p w14:paraId="02DB7B1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0" w:type="auto"/>
          </w:tcPr>
          <w:p w14:paraId="390E69B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0" w:type="auto"/>
          </w:tcPr>
          <w:p w14:paraId="78FA601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44E4D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0CC70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0" w:type="auto"/>
          </w:tcPr>
          <w:p w14:paraId="733C421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0" w:type="auto"/>
          </w:tcPr>
          <w:p w14:paraId="69C0516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00EA8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317F9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0" w:type="auto"/>
          </w:tcPr>
          <w:p w14:paraId="2DF912E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5.4</w:t>
            </w:r>
          </w:p>
        </w:tc>
        <w:tc>
          <w:tcPr>
            <w:tcW w:w="0" w:type="auto"/>
          </w:tcPr>
          <w:p w14:paraId="47563D1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71B4A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2B5D3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3.3</w:t>
            </w:r>
          </w:p>
        </w:tc>
        <w:tc>
          <w:tcPr>
            <w:tcW w:w="0" w:type="auto"/>
          </w:tcPr>
          <w:p w14:paraId="6DA3702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</w:p>
        </w:tc>
        <w:tc>
          <w:tcPr>
            <w:tcW w:w="0" w:type="auto"/>
          </w:tcPr>
          <w:p w14:paraId="32116C8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1BD2F515" w14:textId="77777777" w:rsidTr="00CA5331">
        <w:tc>
          <w:tcPr>
            <w:tcW w:w="2225" w:type="dxa"/>
          </w:tcPr>
          <w:p w14:paraId="350CC881" w14:textId="77777777" w:rsidR="004106E6" w:rsidRPr="00E67D2B" w:rsidRDefault="004106E6" w:rsidP="001B5871">
            <w:pPr>
              <w:ind w:firstLine="70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4674C74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</w:p>
        </w:tc>
        <w:tc>
          <w:tcPr>
            <w:tcW w:w="0" w:type="auto"/>
          </w:tcPr>
          <w:p w14:paraId="090D63B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</w:tc>
        <w:tc>
          <w:tcPr>
            <w:tcW w:w="0" w:type="auto"/>
          </w:tcPr>
          <w:p w14:paraId="61B6CEB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25835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2CB5A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</w:p>
        </w:tc>
        <w:tc>
          <w:tcPr>
            <w:tcW w:w="0" w:type="auto"/>
          </w:tcPr>
          <w:p w14:paraId="454112E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0" w:type="auto"/>
          </w:tcPr>
          <w:p w14:paraId="6C7FA00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2A300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80C16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</w:p>
        </w:tc>
        <w:tc>
          <w:tcPr>
            <w:tcW w:w="0" w:type="auto"/>
          </w:tcPr>
          <w:p w14:paraId="6E89407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0" w:type="auto"/>
          </w:tcPr>
          <w:p w14:paraId="227A4B0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9E127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36D91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</w:p>
        </w:tc>
        <w:tc>
          <w:tcPr>
            <w:tcW w:w="0" w:type="auto"/>
          </w:tcPr>
          <w:p w14:paraId="1A32FEE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</w:p>
        </w:tc>
        <w:tc>
          <w:tcPr>
            <w:tcW w:w="0" w:type="auto"/>
          </w:tcPr>
          <w:p w14:paraId="3168C82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7FC8400A" w14:textId="77777777" w:rsidTr="00CA5331">
        <w:tc>
          <w:tcPr>
            <w:tcW w:w="2225" w:type="dxa"/>
          </w:tcPr>
          <w:p w14:paraId="0710DE9B" w14:textId="77777777" w:rsidR="004106E6" w:rsidRPr="00E67D2B" w:rsidRDefault="004106E6" w:rsidP="001B5871">
            <w:pPr>
              <w:ind w:firstLine="70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14:paraId="2D3887B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0" w:type="auto"/>
          </w:tcPr>
          <w:p w14:paraId="6CBB8C8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0" w:type="auto"/>
          </w:tcPr>
          <w:p w14:paraId="720A624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69B5E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73627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0" w:type="auto"/>
          </w:tcPr>
          <w:p w14:paraId="3A952E0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0" w:type="auto"/>
          </w:tcPr>
          <w:p w14:paraId="081357E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1FE37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669FC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0" w:type="auto"/>
          </w:tcPr>
          <w:p w14:paraId="070B803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0" w:type="auto"/>
          </w:tcPr>
          <w:p w14:paraId="5F41797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DCD33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A0E0A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0" w:type="auto"/>
          </w:tcPr>
          <w:p w14:paraId="75D6DBC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0" w:type="auto"/>
          </w:tcPr>
          <w:p w14:paraId="4EBB3AB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577D81E0" w14:textId="77777777" w:rsidTr="00CA5331">
        <w:tc>
          <w:tcPr>
            <w:tcW w:w="2225" w:type="dxa"/>
          </w:tcPr>
          <w:p w14:paraId="404DBD5D" w14:textId="77777777" w:rsidR="004106E6" w:rsidRPr="00E67D2B" w:rsidRDefault="004106E6" w:rsidP="001B5871">
            <w:pPr>
              <w:ind w:firstLine="70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14:paraId="01666AD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0" w:type="auto"/>
          </w:tcPr>
          <w:p w14:paraId="511D433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6AA9A7D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99EF1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76912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0" w:type="auto"/>
          </w:tcPr>
          <w:p w14:paraId="6CABAE2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0" w:type="auto"/>
          </w:tcPr>
          <w:p w14:paraId="114418E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7C4BE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79C68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0" w:type="auto"/>
          </w:tcPr>
          <w:p w14:paraId="25C1CD3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16EB466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F7809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0D88D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0" w:type="auto"/>
          </w:tcPr>
          <w:p w14:paraId="76473B0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25AF773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1666108E" w14:textId="77777777" w:rsidTr="00CA5331">
        <w:tc>
          <w:tcPr>
            <w:tcW w:w="2225" w:type="dxa"/>
          </w:tcPr>
          <w:p w14:paraId="04EC42C0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se of long-acting opioids</w:t>
            </w:r>
          </w:p>
        </w:tc>
        <w:tc>
          <w:tcPr>
            <w:tcW w:w="0" w:type="auto"/>
          </w:tcPr>
          <w:p w14:paraId="76C9611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</w:tcPr>
          <w:p w14:paraId="269EA90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0" w:type="auto"/>
          </w:tcPr>
          <w:p w14:paraId="2FC7BDE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1CCBFAA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5C1FC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0" w:type="auto"/>
          </w:tcPr>
          <w:p w14:paraId="613AFA5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2EA2C38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35340FC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4DF0D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2E1CBCF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</w:tcPr>
          <w:p w14:paraId="1F89782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77D2C9F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9A7D6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7DCA3B5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0" w:type="auto"/>
          </w:tcPr>
          <w:p w14:paraId="5254B30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4106E6" w:rsidRPr="00E67D2B" w14:paraId="30597133" w14:textId="77777777" w:rsidTr="00CA5331">
        <w:tc>
          <w:tcPr>
            <w:tcW w:w="2225" w:type="dxa"/>
            <w:vAlign w:val="center"/>
          </w:tcPr>
          <w:p w14:paraId="6495E3B6" w14:textId="77777777" w:rsidR="004106E6" w:rsidRPr="00E67D2B" w:rsidRDefault="004106E6" w:rsidP="001B5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Baseline opioid use</w:t>
            </w:r>
          </w:p>
        </w:tc>
        <w:tc>
          <w:tcPr>
            <w:tcW w:w="0" w:type="auto"/>
          </w:tcPr>
          <w:p w14:paraId="654DABE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C9E27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01C5A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074F3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778EE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B2398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55519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29245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6406C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65E79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71CAF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845A6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8CA77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02353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C11BE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1280801F" w14:textId="77777777" w:rsidTr="00CA5331">
        <w:tc>
          <w:tcPr>
            <w:tcW w:w="2225" w:type="dxa"/>
            <w:vAlign w:val="bottom"/>
          </w:tcPr>
          <w:p w14:paraId="72586F0A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ys, </w:t>
            </w:r>
            <w:proofErr w:type="spellStart"/>
            <w:r w:rsidRPr="00E67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0" w:type="auto"/>
          </w:tcPr>
          <w:p w14:paraId="45A8D7B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7968050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2694F7C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3BF2E71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98F82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37741DD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7CA8E9A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7718F99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2B3593" w14:textId="0A43148D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7.8±34.5</w:t>
            </w:r>
          </w:p>
        </w:tc>
        <w:tc>
          <w:tcPr>
            <w:tcW w:w="0" w:type="auto"/>
          </w:tcPr>
          <w:p w14:paraId="58B312A8" w14:textId="7EB9C14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5.2±24.5</w:t>
            </w:r>
          </w:p>
        </w:tc>
        <w:tc>
          <w:tcPr>
            <w:tcW w:w="0" w:type="auto"/>
          </w:tcPr>
          <w:p w14:paraId="68DF911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63CE2C4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862CA2" w14:textId="188CFA29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6.6±29.7</w:t>
            </w:r>
          </w:p>
        </w:tc>
        <w:tc>
          <w:tcPr>
            <w:tcW w:w="0" w:type="auto"/>
          </w:tcPr>
          <w:p w14:paraId="716B3890" w14:textId="204E18C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5.8±27.5</w:t>
            </w:r>
          </w:p>
        </w:tc>
        <w:tc>
          <w:tcPr>
            <w:tcW w:w="0" w:type="auto"/>
          </w:tcPr>
          <w:p w14:paraId="3965D3F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4106E6" w:rsidRPr="00E67D2B" w14:paraId="484D02F2" w14:textId="77777777" w:rsidTr="00CA5331">
        <w:tc>
          <w:tcPr>
            <w:tcW w:w="2225" w:type="dxa"/>
            <w:vAlign w:val="bottom"/>
          </w:tcPr>
          <w:p w14:paraId="180B9CA8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 MME</w:t>
            </w:r>
          </w:p>
        </w:tc>
        <w:tc>
          <w:tcPr>
            <w:tcW w:w="0" w:type="auto"/>
          </w:tcPr>
          <w:p w14:paraId="1085A4D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125ED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CE476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965C3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5B7D7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EA45B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81F38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6908D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84144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0B36F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48AB0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07D4EFD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02314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2A05C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2D777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4106E6" w:rsidRPr="00E67D2B" w14:paraId="730A4BD8" w14:textId="77777777" w:rsidTr="00CA5331">
        <w:tc>
          <w:tcPr>
            <w:tcW w:w="2225" w:type="dxa"/>
          </w:tcPr>
          <w:p w14:paraId="4D76DB46" w14:textId="77777777" w:rsidR="004106E6" w:rsidRPr="00E67D2B" w:rsidRDefault="004106E6" w:rsidP="001B5871">
            <w:pPr>
              <w:ind w:firstLine="701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</w:tc>
        <w:tc>
          <w:tcPr>
            <w:tcW w:w="0" w:type="auto"/>
          </w:tcPr>
          <w:p w14:paraId="63C6FE2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6411AD7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15393D2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4FEC93A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E86EB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0CED2E0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020C064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2258D68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2B275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0" w:type="auto"/>
          </w:tcPr>
          <w:p w14:paraId="23909F0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0" w:type="auto"/>
          </w:tcPr>
          <w:p w14:paraId="7E319D6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6FFAF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FBB67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4.6</w:t>
            </w:r>
          </w:p>
        </w:tc>
        <w:tc>
          <w:tcPr>
            <w:tcW w:w="0" w:type="auto"/>
          </w:tcPr>
          <w:p w14:paraId="3D93B9D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5.4</w:t>
            </w:r>
          </w:p>
        </w:tc>
        <w:tc>
          <w:tcPr>
            <w:tcW w:w="0" w:type="auto"/>
          </w:tcPr>
          <w:p w14:paraId="674C3E9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690FA689" w14:textId="77777777" w:rsidTr="00CA5331">
        <w:tc>
          <w:tcPr>
            <w:tcW w:w="2225" w:type="dxa"/>
          </w:tcPr>
          <w:p w14:paraId="6D0C9C9F" w14:textId="77777777" w:rsidR="004106E6" w:rsidRPr="00E67D2B" w:rsidRDefault="004106E6" w:rsidP="001B5871">
            <w:pPr>
              <w:ind w:firstLine="701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17E1630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3CA16A6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177B96E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7B582F0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11BC2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206AC64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3B467E6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1A6BC8C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02B25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0" w:type="auto"/>
          </w:tcPr>
          <w:p w14:paraId="667FAB7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</w:p>
        </w:tc>
        <w:tc>
          <w:tcPr>
            <w:tcW w:w="0" w:type="auto"/>
          </w:tcPr>
          <w:p w14:paraId="4AE1A62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AF3F2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162B4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4.5</w:t>
            </w:r>
          </w:p>
        </w:tc>
        <w:tc>
          <w:tcPr>
            <w:tcW w:w="0" w:type="auto"/>
          </w:tcPr>
          <w:p w14:paraId="088755E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4.5</w:t>
            </w:r>
          </w:p>
        </w:tc>
        <w:tc>
          <w:tcPr>
            <w:tcW w:w="0" w:type="auto"/>
          </w:tcPr>
          <w:p w14:paraId="4AF661B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1C78C1D2" w14:textId="77777777" w:rsidTr="00CA5331">
        <w:tc>
          <w:tcPr>
            <w:tcW w:w="2225" w:type="dxa"/>
          </w:tcPr>
          <w:p w14:paraId="1874B5AE" w14:textId="77777777" w:rsidR="004106E6" w:rsidRPr="00E67D2B" w:rsidRDefault="004106E6" w:rsidP="001B5871">
            <w:pPr>
              <w:ind w:firstLine="701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14:paraId="506A9AD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24C41B8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125FEA1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04A395F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BC43D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5B83BAF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67A96FF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6A398B2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9C665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0" w:type="auto"/>
          </w:tcPr>
          <w:p w14:paraId="570F8F5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0" w:type="auto"/>
          </w:tcPr>
          <w:p w14:paraId="0AFA039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68D10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271E0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0" w:type="auto"/>
          </w:tcPr>
          <w:p w14:paraId="5BB8E13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0" w:type="auto"/>
          </w:tcPr>
          <w:p w14:paraId="5EA5DF6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34A5C2C9" w14:textId="77777777" w:rsidTr="00CA5331">
        <w:tc>
          <w:tcPr>
            <w:tcW w:w="2225" w:type="dxa"/>
          </w:tcPr>
          <w:p w14:paraId="5FB066BC" w14:textId="77777777" w:rsidR="004106E6" w:rsidRPr="00E67D2B" w:rsidRDefault="004106E6" w:rsidP="001B5871">
            <w:pPr>
              <w:ind w:firstLine="70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14:paraId="0D62252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0937D70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3E41188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6257164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FFCD0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0D69A12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2858D2B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7298F6D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41BA8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0" w:type="auto"/>
          </w:tcPr>
          <w:p w14:paraId="019E41D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</w:tcPr>
          <w:p w14:paraId="2F50726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41B41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A666B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0" w:type="auto"/>
          </w:tcPr>
          <w:p w14:paraId="6DBFCEA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0" w:type="auto"/>
          </w:tcPr>
          <w:p w14:paraId="7268AC4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022BB15B" w14:textId="77777777" w:rsidTr="00CA5331">
        <w:tc>
          <w:tcPr>
            <w:tcW w:w="2225" w:type="dxa"/>
            <w:vAlign w:val="bottom"/>
          </w:tcPr>
          <w:p w14:paraId="562E6C44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 MME</w:t>
            </w:r>
          </w:p>
        </w:tc>
        <w:tc>
          <w:tcPr>
            <w:tcW w:w="0" w:type="auto"/>
          </w:tcPr>
          <w:p w14:paraId="4DFC3EF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08C13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E9C80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AC8FD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16DAE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D8F22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CE0C3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B7A29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E4CBC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69DEA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908B7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3F42687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AF2F3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B4415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3B0B4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4106E6" w:rsidRPr="00E67D2B" w14:paraId="76F1633B" w14:textId="77777777" w:rsidTr="00CA5331">
        <w:tc>
          <w:tcPr>
            <w:tcW w:w="2225" w:type="dxa"/>
          </w:tcPr>
          <w:p w14:paraId="613FA362" w14:textId="77777777" w:rsidR="004106E6" w:rsidRPr="00E67D2B" w:rsidRDefault="004106E6" w:rsidP="001B5871">
            <w:pPr>
              <w:ind w:firstLine="701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</w:tc>
        <w:tc>
          <w:tcPr>
            <w:tcW w:w="0" w:type="auto"/>
          </w:tcPr>
          <w:p w14:paraId="616BD0B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00325BA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26F34D2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5EE43E3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34ADA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00F6FDC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1E722C3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1D17C01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30B32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0" w:type="auto"/>
          </w:tcPr>
          <w:p w14:paraId="6E55558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0" w:type="auto"/>
          </w:tcPr>
          <w:p w14:paraId="5ABF6F1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152FB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D3D34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0" w:type="auto"/>
          </w:tcPr>
          <w:p w14:paraId="495CF7F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0" w:type="auto"/>
          </w:tcPr>
          <w:p w14:paraId="0EA1F99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13089BF0" w14:textId="77777777" w:rsidTr="00CA5331">
        <w:tc>
          <w:tcPr>
            <w:tcW w:w="2225" w:type="dxa"/>
          </w:tcPr>
          <w:p w14:paraId="2578C9EB" w14:textId="77777777" w:rsidR="004106E6" w:rsidRPr="00E67D2B" w:rsidRDefault="004106E6" w:rsidP="001B5871">
            <w:pPr>
              <w:ind w:firstLine="701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25E6FD0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298612B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1789E00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1F63968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927EC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71175C6E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2841DFA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022CB3C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F8903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0" w:type="auto"/>
          </w:tcPr>
          <w:p w14:paraId="65C0473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4.8</w:t>
            </w:r>
          </w:p>
        </w:tc>
        <w:tc>
          <w:tcPr>
            <w:tcW w:w="0" w:type="auto"/>
          </w:tcPr>
          <w:p w14:paraId="1C783E1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F3E435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86A0E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4.6</w:t>
            </w:r>
          </w:p>
        </w:tc>
        <w:tc>
          <w:tcPr>
            <w:tcW w:w="0" w:type="auto"/>
          </w:tcPr>
          <w:p w14:paraId="55D72A4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0" w:type="auto"/>
          </w:tcPr>
          <w:p w14:paraId="3A7E1C1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22906E2C" w14:textId="77777777" w:rsidTr="00CA5331">
        <w:tc>
          <w:tcPr>
            <w:tcW w:w="2225" w:type="dxa"/>
          </w:tcPr>
          <w:p w14:paraId="4C530A26" w14:textId="77777777" w:rsidR="004106E6" w:rsidRPr="00E67D2B" w:rsidRDefault="004106E6" w:rsidP="001B5871">
            <w:pPr>
              <w:ind w:firstLine="701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14:paraId="28B923F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61A6154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3B8BD888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7EFE9DA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F36EC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7DEEABF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4848792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1F5D87C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2F456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0" w:type="auto"/>
          </w:tcPr>
          <w:p w14:paraId="4A870F6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0" w:type="auto"/>
          </w:tcPr>
          <w:p w14:paraId="3A67EEF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46505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84192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0" w:type="auto"/>
          </w:tcPr>
          <w:p w14:paraId="3AC6C6D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0" w:type="auto"/>
          </w:tcPr>
          <w:p w14:paraId="76C5EFE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25918315" w14:textId="77777777" w:rsidTr="00CA5331">
        <w:tc>
          <w:tcPr>
            <w:tcW w:w="2225" w:type="dxa"/>
          </w:tcPr>
          <w:p w14:paraId="19DF42F6" w14:textId="77777777" w:rsidR="004106E6" w:rsidRPr="00E67D2B" w:rsidRDefault="004106E6" w:rsidP="001B5871">
            <w:pPr>
              <w:ind w:firstLine="70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14:paraId="25189AF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3BFD565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00E5F6F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11400D6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4F716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3FBD5B5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5E66B4BB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253061B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22A0D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0" w:type="auto"/>
          </w:tcPr>
          <w:p w14:paraId="6782659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0" w:type="auto"/>
          </w:tcPr>
          <w:p w14:paraId="10808F9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10D0F2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2CA5E3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0" w:type="auto"/>
          </w:tcPr>
          <w:p w14:paraId="52E4C45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0" w:type="auto"/>
          </w:tcPr>
          <w:p w14:paraId="2D4E07E4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E6" w:rsidRPr="00E67D2B" w14:paraId="541C7CF0" w14:textId="77777777" w:rsidTr="00CA5331">
        <w:tc>
          <w:tcPr>
            <w:tcW w:w="2225" w:type="dxa"/>
            <w:tcBorders>
              <w:bottom w:val="single" w:sz="4" w:space="0" w:color="auto"/>
            </w:tcBorders>
            <w:vAlign w:val="center"/>
          </w:tcPr>
          <w:p w14:paraId="5A5E7A85" w14:textId="77777777" w:rsidR="004106E6" w:rsidRPr="00E67D2B" w:rsidRDefault="004106E6" w:rsidP="001B5871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Use of long-acting opioid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8F1B8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1EFFE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4B105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BDA20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FDE5FF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6D405A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4A98F0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D9D34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8C1FF1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B23AD7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881F39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22B4BC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7C60C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99428D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9B0506" w14:textId="77777777" w:rsidR="004106E6" w:rsidRPr="00E67D2B" w:rsidRDefault="004106E6" w:rsidP="001B5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D2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</w:tbl>
    <w:p w14:paraId="1FD003B0" w14:textId="15F31239" w:rsidR="000A34F1" w:rsidRDefault="004106E6" w:rsidP="00803CAD">
      <w:pPr>
        <w:spacing w:line="240" w:lineRule="auto"/>
        <w:rPr>
          <w:rFonts w:ascii="Times New Roman" w:hAnsi="Times New Roman" w:cs="Times New Roman"/>
          <w:sz w:val="22"/>
          <w:szCs w:val="24"/>
        </w:rPr>
      </w:pPr>
      <w:r w:rsidRPr="003B00AB">
        <w:rPr>
          <w:rFonts w:ascii="Times New Roman" w:hAnsi="Times New Roman" w:cs="Times New Roman"/>
          <w:sz w:val="22"/>
          <w:szCs w:val="24"/>
        </w:rPr>
        <w:t>GABA-OPI=Gabapentinoid-Opioid; OPI-Only=Opioid-Only; SMD=Standardized mean difference; ED=Emergency department; SNF=Skilled nursing facility; ACE=Angiotensin-converting enzyme; TCAs=Tricyclic antidepressant; SNRIs=Serotonin and norepinephrine reuptake inhibitors; SSRIs=Selective serotonin reuptake inhibitors; MME=Morphine milligram equivalent.</w:t>
      </w:r>
    </w:p>
    <w:p w14:paraId="4ADB63B8" w14:textId="6E57242B" w:rsidR="00D80C9A" w:rsidRPr="00CA5331" w:rsidRDefault="00D80C9A" w:rsidP="00D80C9A">
      <w:pPr>
        <w:spacing w:line="240" w:lineRule="auto"/>
        <w:rPr>
          <w:rFonts w:ascii="Times New Roman" w:hAnsi="Times New Roman" w:cs="Times New Roman"/>
          <w:szCs w:val="24"/>
        </w:rPr>
      </w:pPr>
      <w:r w:rsidRPr="00CA5331">
        <w:rPr>
          <w:rFonts w:ascii="Times New Roman" w:hAnsi="Times New Roman" w:cs="Times New Roman"/>
          <w:szCs w:val="24"/>
          <w:vertAlign w:val="superscript"/>
        </w:rPr>
        <w:t xml:space="preserve">a </w:t>
      </w:r>
      <w:r w:rsidR="00FC6F1D" w:rsidRPr="00FC6F1D">
        <w:rPr>
          <w:rFonts w:ascii="Times New Roman" w:hAnsi="Times New Roman" w:cs="Times New Roman"/>
          <w:szCs w:val="24"/>
        </w:rPr>
        <w:t>US region was defined by the state code of a beneficiary’s residence and classified per the U.S. census bureau.</w:t>
      </w:r>
    </w:p>
    <w:p w14:paraId="5D8D6568" w14:textId="77777777" w:rsidR="00D80C9A" w:rsidRPr="00CA5331" w:rsidRDefault="00D80C9A" w:rsidP="00D80C9A">
      <w:pPr>
        <w:spacing w:line="240" w:lineRule="auto"/>
        <w:rPr>
          <w:rFonts w:ascii="Times New Roman" w:hAnsi="Times New Roman" w:cs="Times New Roman"/>
          <w:szCs w:val="24"/>
        </w:rPr>
      </w:pPr>
      <w:r w:rsidRPr="00CA5331">
        <w:rPr>
          <w:rFonts w:ascii="Times New Roman" w:hAnsi="Times New Roman" w:cs="Times New Roman"/>
          <w:szCs w:val="24"/>
          <w:vertAlign w:val="superscript"/>
        </w:rPr>
        <w:t xml:space="preserve">b </w:t>
      </w:r>
      <w:r w:rsidRPr="00CA5331">
        <w:rPr>
          <w:rFonts w:ascii="Times New Roman" w:hAnsi="Times New Roman" w:cs="Times New Roman"/>
          <w:szCs w:val="24"/>
        </w:rPr>
        <w:t>Nonbenzodiazepines included eszopiclone, zaleplon, and zolpidem.</w:t>
      </w:r>
    </w:p>
    <w:p w14:paraId="290EDEF6" w14:textId="77777777" w:rsidR="00D80C9A" w:rsidRPr="008261E1" w:rsidRDefault="00D80C9A" w:rsidP="00803CAD">
      <w:pPr>
        <w:spacing w:line="240" w:lineRule="auto"/>
        <w:rPr>
          <w:rFonts w:ascii="Times New Roman" w:hAnsi="Times New Roman" w:cs="Times New Roman"/>
          <w:szCs w:val="24"/>
        </w:rPr>
      </w:pPr>
    </w:p>
    <w:sectPr w:rsidR="00D80C9A" w:rsidRPr="008261E1" w:rsidSect="009610CC">
      <w:pgSz w:w="15840" w:h="12240" w:orient="landscape" w:code="1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84E7F"/>
    <w:multiLevelType w:val="hybridMultilevel"/>
    <w:tmpl w:val="08EA6D74"/>
    <w:lvl w:ilvl="0" w:tplc="2EF02D24">
      <w:start w:val="1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E1405C"/>
    <w:multiLevelType w:val="hybridMultilevel"/>
    <w:tmpl w:val="253A9C30"/>
    <w:lvl w:ilvl="0" w:tplc="D95E7306">
      <w:start w:val="1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02785B"/>
    <w:multiLevelType w:val="hybridMultilevel"/>
    <w:tmpl w:val="F878C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GzsDQ1MrY0NTUxNTRV0lEKTi0uzszPAykwMqoFAANrowgtAAAA"/>
  </w:docVars>
  <w:rsids>
    <w:rsidRoot w:val="00FE5DDE"/>
    <w:rsid w:val="00011A3F"/>
    <w:rsid w:val="0003405D"/>
    <w:rsid w:val="000376E7"/>
    <w:rsid w:val="00077C8B"/>
    <w:rsid w:val="000A34F1"/>
    <w:rsid w:val="000B0E44"/>
    <w:rsid w:val="000D5367"/>
    <w:rsid w:val="00104194"/>
    <w:rsid w:val="0010746F"/>
    <w:rsid w:val="001C177C"/>
    <w:rsid w:val="002004F8"/>
    <w:rsid w:val="002C3E70"/>
    <w:rsid w:val="002F5114"/>
    <w:rsid w:val="00324664"/>
    <w:rsid w:val="00366800"/>
    <w:rsid w:val="003673B0"/>
    <w:rsid w:val="0038067E"/>
    <w:rsid w:val="00390D85"/>
    <w:rsid w:val="00395F19"/>
    <w:rsid w:val="003E4B8F"/>
    <w:rsid w:val="003F0439"/>
    <w:rsid w:val="003F49B5"/>
    <w:rsid w:val="004106E6"/>
    <w:rsid w:val="005C43BA"/>
    <w:rsid w:val="006363FD"/>
    <w:rsid w:val="00654D4F"/>
    <w:rsid w:val="00674F9E"/>
    <w:rsid w:val="0068149C"/>
    <w:rsid w:val="00684CBF"/>
    <w:rsid w:val="00690434"/>
    <w:rsid w:val="00692F8B"/>
    <w:rsid w:val="006C3DE9"/>
    <w:rsid w:val="006C423B"/>
    <w:rsid w:val="006D05B2"/>
    <w:rsid w:val="007008C3"/>
    <w:rsid w:val="007144C2"/>
    <w:rsid w:val="00734E47"/>
    <w:rsid w:val="007501C0"/>
    <w:rsid w:val="0077075D"/>
    <w:rsid w:val="00784F04"/>
    <w:rsid w:val="007C5EC9"/>
    <w:rsid w:val="007D76FB"/>
    <w:rsid w:val="007F2FDE"/>
    <w:rsid w:val="00803CAD"/>
    <w:rsid w:val="008261E1"/>
    <w:rsid w:val="00827323"/>
    <w:rsid w:val="00841672"/>
    <w:rsid w:val="00852DD4"/>
    <w:rsid w:val="0085391B"/>
    <w:rsid w:val="0087248D"/>
    <w:rsid w:val="008E4741"/>
    <w:rsid w:val="009577AD"/>
    <w:rsid w:val="009610CC"/>
    <w:rsid w:val="0096301C"/>
    <w:rsid w:val="009A1948"/>
    <w:rsid w:val="009D6FCE"/>
    <w:rsid w:val="00A16EF3"/>
    <w:rsid w:val="00A255CC"/>
    <w:rsid w:val="00A977FB"/>
    <w:rsid w:val="00AB7C80"/>
    <w:rsid w:val="00B53A09"/>
    <w:rsid w:val="00BA40BF"/>
    <w:rsid w:val="00BD5909"/>
    <w:rsid w:val="00BE2E07"/>
    <w:rsid w:val="00BE5C64"/>
    <w:rsid w:val="00C05FA0"/>
    <w:rsid w:val="00C217D0"/>
    <w:rsid w:val="00C577AE"/>
    <w:rsid w:val="00CA5331"/>
    <w:rsid w:val="00D431B3"/>
    <w:rsid w:val="00D45602"/>
    <w:rsid w:val="00D47B6F"/>
    <w:rsid w:val="00D5296A"/>
    <w:rsid w:val="00D56834"/>
    <w:rsid w:val="00D80C9A"/>
    <w:rsid w:val="00DA14FF"/>
    <w:rsid w:val="00DC2B71"/>
    <w:rsid w:val="00DD1639"/>
    <w:rsid w:val="00E04CB1"/>
    <w:rsid w:val="00E4282C"/>
    <w:rsid w:val="00E57D27"/>
    <w:rsid w:val="00E67D2B"/>
    <w:rsid w:val="00E76CDB"/>
    <w:rsid w:val="00EA77C8"/>
    <w:rsid w:val="00ED4ADF"/>
    <w:rsid w:val="00F55D3C"/>
    <w:rsid w:val="00F75A8A"/>
    <w:rsid w:val="00F81521"/>
    <w:rsid w:val="00FB12F6"/>
    <w:rsid w:val="00FC6F1D"/>
    <w:rsid w:val="00FE2019"/>
    <w:rsid w:val="00FE2FB4"/>
    <w:rsid w:val="00FE5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79AA1"/>
  <w15:chartTrackingRefBased/>
  <w15:docId w15:val="{FBAD1F65-72F4-48F1-BD95-48BA570A4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inorBidi"/>
        <w:kern w:val="2"/>
        <w:sz w:val="24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5D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DDE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DD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FE5DDE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5DDE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FE5DDE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E5DD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DD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DD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FE5DDE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E5DDE"/>
    <w:rPr>
      <w:sz w:val="16"/>
      <w:szCs w:val="16"/>
    </w:rPr>
  </w:style>
  <w:style w:type="table" w:styleId="TableGrid">
    <w:name w:val="Table Grid"/>
    <w:basedOn w:val="TableNormal"/>
    <w:uiPriority w:val="59"/>
    <w:rsid w:val="00FE5DD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5DDE"/>
    <w:pPr>
      <w:ind w:left="720"/>
      <w:contextualSpacing/>
    </w:pPr>
  </w:style>
  <w:style w:type="paragraph" w:customStyle="1" w:styleId="013TableCaption">
    <w:name w:val="013 Table Caption"/>
    <w:basedOn w:val="Normal"/>
    <w:next w:val="Normal"/>
    <w:rsid w:val="0077075D"/>
    <w:pPr>
      <w:keepNext/>
      <w:spacing w:line="240" w:lineRule="auto"/>
      <w:ind w:left="1080" w:hanging="1080"/>
    </w:pPr>
    <w:rPr>
      <w:rFonts w:ascii="Arial" w:eastAsia="Times New Roman" w:hAnsi="Arial" w:cs="Times New Roman"/>
      <w:kern w:val="0"/>
      <w:szCs w:val="24"/>
    </w:rPr>
  </w:style>
  <w:style w:type="paragraph" w:customStyle="1" w:styleId="006BodyText">
    <w:name w:val="006 Body Text"/>
    <w:basedOn w:val="Normal"/>
    <w:qFormat/>
    <w:rsid w:val="00A16EF3"/>
    <w:pPr>
      <w:ind w:firstLine="720"/>
    </w:pPr>
    <w:rPr>
      <w:rFonts w:ascii="Arial" w:eastAsia="Calibri" w:hAnsi="Arial" w:cs="Arial"/>
      <w:kern w:val="0"/>
      <w:szCs w:val="24"/>
    </w:rPr>
  </w:style>
  <w:style w:type="paragraph" w:styleId="Revision">
    <w:name w:val="Revision"/>
    <w:hidden/>
    <w:uiPriority w:val="99"/>
    <w:semiHidden/>
    <w:rsid w:val="005C43BA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208</Words>
  <Characters>688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Cheng</dc:creator>
  <cp:keywords/>
  <dc:description/>
  <cp:lastModifiedBy>Wei,Yu-Jung</cp:lastModifiedBy>
  <cp:revision>7</cp:revision>
  <dcterms:created xsi:type="dcterms:W3CDTF">2021-12-14T01:48:00Z</dcterms:created>
  <dcterms:modified xsi:type="dcterms:W3CDTF">2021-12-18T20:08:00Z</dcterms:modified>
</cp:coreProperties>
</file>